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847C2" w:rsidRDefault="006F12A5">
      <w: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DeepLBoxSPIDType" o:spid="_x0000_s1026" type="#_x0000_t202" alt="" style="position:absolute;left:0;text-align:left;margin-left:0;margin-top:0;width:50pt;height:50pt;z-index:251660288;visibility:hidden;mso-wrap-edited:f;mso-width-percent:0;mso-height-percent:0;mso-position-horizontal-relative:text;mso-position-vertical-relative:text;mso-width-percent:0;mso-height-percent:0">
            <o:lock v:ext="edit" selection="t"/>
          </v:shape>
        </w:pict>
      </w:r>
    </w:p>
    <w:tbl>
      <w:tblPr>
        <w:tblStyle w:val="Tabellenraster"/>
        <w:tblW w:w="14508" w:type="dxa"/>
        <w:tblLayout w:type="fixed"/>
        <w:tblLook w:val="04A0" w:firstRow="1" w:lastRow="0" w:firstColumn="1" w:lastColumn="0" w:noHBand="0" w:noVBand="1"/>
      </w:tblPr>
      <w:tblGrid>
        <w:gridCol w:w="2830"/>
        <w:gridCol w:w="5387"/>
        <w:gridCol w:w="6291"/>
      </w:tblGrid>
      <w:tr w:rsidR="008B023E" w:rsidRPr="00604DC9" w:rsidTr="00F146E0">
        <w:tc>
          <w:tcPr>
            <w:tcW w:w="14508" w:type="dxa"/>
            <w:gridSpan w:val="3"/>
          </w:tcPr>
          <w:p w:rsidR="002847C2" w:rsidRPr="00604DC9" w:rsidRDefault="006F12A5">
            <w:pPr>
              <w:rPr>
                <w:b/>
                <w:lang w:val="en-US"/>
              </w:rPr>
            </w:pPr>
            <w:r w:rsidRPr="00604DC9">
              <w:rPr>
                <w:b/>
                <w:lang w:val="en-US"/>
              </w:rPr>
              <w:t xml:space="preserve">Situation of the </w:t>
            </w:r>
            <w:r w:rsidR="00624163" w:rsidRPr="00604DC9">
              <w:rPr>
                <w:b/>
                <w:lang w:val="en-US"/>
              </w:rPr>
              <w:t>family in relation to the disease</w:t>
            </w:r>
          </w:p>
        </w:tc>
      </w:tr>
      <w:tr w:rsidR="008B023E" w:rsidRPr="00604DC9" w:rsidTr="00624163">
        <w:trPr>
          <w:trHeight w:val="1701"/>
        </w:trPr>
        <w:tc>
          <w:tcPr>
            <w:tcW w:w="14508" w:type="dxa"/>
            <w:gridSpan w:val="3"/>
          </w:tcPr>
          <w:p w:rsidR="002847C2" w:rsidRPr="00604DC9" w:rsidRDefault="006F12A5">
            <w:pPr>
              <w:rPr>
                <w:lang w:val="en-US"/>
              </w:rPr>
            </w:pPr>
            <w:r w:rsidRPr="00604DC9">
              <w:rPr>
                <w:lang w:val="en-US"/>
              </w:rPr>
              <w:t xml:space="preserve">Note any changes, if there are any. </w:t>
            </w:r>
          </w:p>
          <w:p w:rsidR="002847C2" w:rsidRPr="00604DC9" w:rsidRDefault="006F12A5">
            <w:pPr>
              <w:rPr>
                <w:lang w:val="en-US"/>
              </w:rPr>
            </w:pPr>
            <w:r w:rsidRPr="00604DC9">
              <w:rPr>
                <w:lang w:val="en-US"/>
              </w:rPr>
              <w:t>Last consultation with the family.</w:t>
            </w:r>
          </w:p>
        </w:tc>
      </w:tr>
      <w:tr w:rsidR="008B023E" w:rsidRPr="00604DC9" w:rsidTr="00F146E0">
        <w:tc>
          <w:tcPr>
            <w:tcW w:w="14508" w:type="dxa"/>
            <w:gridSpan w:val="3"/>
          </w:tcPr>
          <w:p w:rsidR="002847C2" w:rsidRPr="00604DC9" w:rsidRDefault="006F12A5">
            <w:pPr>
              <w:rPr>
                <w:b/>
                <w:lang w:val="en-US"/>
              </w:rPr>
            </w:pPr>
            <w:r w:rsidRPr="00604DC9">
              <w:rPr>
                <w:b/>
                <w:lang w:val="en-US"/>
              </w:rPr>
              <w:t>Special features of the family</w:t>
            </w:r>
          </w:p>
        </w:tc>
      </w:tr>
      <w:tr w:rsidR="008B023E" w:rsidRPr="00604DC9" w:rsidTr="00624163">
        <w:trPr>
          <w:trHeight w:val="1701"/>
        </w:trPr>
        <w:tc>
          <w:tcPr>
            <w:tcW w:w="14508" w:type="dxa"/>
            <w:gridSpan w:val="3"/>
          </w:tcPr>
          <w:p w:rsidR="00CA2999" w:rsidRPr="00604DC9" w:rsidRDefault="00CA2999" w:rsidP="00F146E0">
            <w:pPr>
              <w:rPr>
                <w:lang w:val="en-US"/>
              </w:rPr>
            </w:pPr>
          </w:p>
        </w:tc>
      </w:tr>
      <w:tr w:rsidR="008B023E" w:rsidTr="00B65153">
        <w:tc>
          <w:tcPr>
            <w:tcW w:w="2830" w:type="dxa"/>
          </w:tcPr>
          <w:p w:rsidR="002847C2" w:rsidRDefault="006F12A5">
            <w:proofErr w:type="spellStart"/>
            <w:r w:rsidRPr="009043AF">
              <w:rPr>
                <w:b/>
              </w:rPr>
              <w:t>Organization</w:t>
            </w:r>
            <w:proofErr w:type="spellEnd"/>
          </w:p>
        </w:tc>
        <w:tc>
          <w:tcPr>
            <w:tcW w:w="5387" w:type="dxa"/>
          </w:tcPr>
          <w:p w:rsidR="002847C2" w:rsidRDefault="006F12A5">
            <w:pPr>
              <w:jc w:val="center"/>
              <w:rPr>
                <w:b/>
              </w:rPr>
            </w:pPr>
            <w:r w:rsidRPr="009043AF">
              <w:rPr>
                <w:b/>
              </w:rPr>
              <w:t>Actual state</w:t>
            </w:r>
          </w:p>
        </w:tc>
        <w:tc>
          <w:tcPr>
            <w:tcW w:w="6291" w:type="dxa"/>
          </w:tcPr>
          <w:p w:rsidR="002847C2" w:rsidRDefault="006F12A5">
            <w:pPr>
              <w:jc w:val="center"/>
              <w:rPr>
                <w:b/>
              </w:rPr>
            </w:pPr>
            <w:r w:rsidRPr="009043AF">
              <w:rPr>
                <w:b/>
              </w:rPr>
              <w:t>Demand</w:t>
            </w:r>
          </w:p>
        </w:tc>
      </w:tr>
      <w:tr w:rsidR="00CA2999" w:rsidRPr="00F2218F" w:rsidTr="000F5902">
        <w:trPr>
          <w:trHeight w:hRule="exact" w:val="113"/>
        </w:trPr>
        <w:tc>
          <w:tcPr>
            <w:tcW w:w="14508" w:type="dxa"/>
            <w:gridSpan w:val="3"/>
          </w:tcPr>
          <w:p w:rsidR="00CA2999" w:rsidRPr="00624163" w:rsidRDefault="00CA2999" w:rsidP="00624163">
            <w:pPr>
              <w:rPr>
                <w:b/>
              </w:rPr>
            </w:pPr>
          </w:p>
        </w:tc>
      </w:tr>
      <w:tr w:rsidR="008B023E" w:rsidRPr="00F2218F" w:rsidTr="00B65153">
        <w:trPr>
          <w:trHeight w:val="20"/>
        </w:trPr>
        <w:tc>
          <w:tcPr>
            <w:tcW w:w="2830" w:type="dxa"/>
          </w:tcPr>
          <w:p w:rsidR="002847C2" w:rsidRDefault="00903783">
            <w:r>
              <w:t>Household management</w:t>
            </w:r>
          </w:p>
        </w:tc>
        <w:tc>
          <w:tcPr>
            <w:tcW w:w="5387" w:type="dxa"/>
          </w:tcPr>
          <w:p w:rsidR="008B023E" w:rsidRPr="00F2218F" w:rsidRDefault="008B023E" w:rsidP="00C80B13">
            <w:pPr>
              <w:jc w:val="center"/>
            </w:pPr>
          </w:p>
        </w:tc>
        <w:tc>
          <w:tcPr>
            <w:tcW w:w="6291" w:type="dxa"/>
          </w:tcPr>
          <w:p w:rsidR="008B023E" w:rsidRPr="00F2218F" w:rsidRDefault="008B023E" w:rsidP="00F2218F"/>
        </w:tc>
      </w:tr>
      <w:tr w:rsidR="008B023E" w:rsidRPr="00F2218F" w:rsidTr="00B65153">
        <w:trPr>
          <w:trHeight w:val="20"/>
        </w:trPr>
        <w:tc>
          <w:tcPr>
            <w:tcW w:w="2830" w:type="dxa"/>
          </w:tcPr>
          <w:p w:rsidR="002847C2" w:rsidRDefault="006F12A5">
            <w:r>
              <w:t>Supervision of</w:t>
            </w:r>
          </w:p>
        </w:tc>
        <w:tc>
          <w:tcPr>
            <w:tcW w:w="5387" w:type="dxa"/>
          </w:tcPr>
          <w:p w:rsidR="008B023E" w:rsidRPr="00F2218F" w:rsidRDefault="008B023E" w:rsidP="00F2218F"/>
        </w:tc>
        <w:tc>
          <w:tcPr>
            <w:tcW w:w="6291" w:type="dxa"/>
          </w:tcPr>
          <w:p w:rsidR="008B023E" w:rsidRPr="00F2218F" w:rsidRDefault="008B023E" w:rsidP="00F2218F"/>
        </w:tc>
      </w:tr>
      <w:tr w:rsidR="008B023E" w:rsidRPr="00F2218F" w:rsidTr="00B65153">
        <w:trPr>
          <w:trHeight w:val="20"/>
        </w:trPr>
        <w:tc>
          <w:tcPr>
            <w:tcW w:w="2830" w:type="dxa"/>
          </w:tcPr>
          <w:p w:rsidR="002847C2" w:rsidRDefault="006F12A5">
            <w:r>
              <w:t>Child 1</w:t>
            </w:r>
          </w:p>
        </w:tc>
        <w:tc>
          <w:tcPr>
            <w:tcW w:w="5387" w:type="dxa"/>
          </w:tcPr>
          <w:p w:rsidR="008B023E" w:rsidRPr="00F2218F" w:rsidRDefault="008B023E" w:rsidP="00F2218F"/>
        </w:tc>
        <w:tc>
          <w:tcPr>
            <w:tcW w:w="6291" w:type="dxa"/>
          </w:tcPr>
          <w:p w:rsidR="008B023E" w:rsidRPr="00F2218F" w:rsidRDefault="008B023E" w:rsidP="00F2218F"/>
        </w:tc>
      </w:tr>
      <w:tr w:rsidR="008B023E" w:rsidRPr="00F2218F" w:rsidTr="00B65153">
        <w:trPr>
          <w:trHeight w:val="20"/>
        </w:trPr>
        <w:tc>
          <w:tcPr>
            <w:tcW w:w="2830" w:type="dxa"/>
          </w:tcPr>
          <w:p w:rsidR="002847C2" w:rsidRDefault="006F12A5">
            <w:r>
              <w:t>Child 2</w:t>
            </w:r>
          </w:p>
        </w:tc>
        <w:tc>
          <w:tcPr>
            <w:tcW w:w="5387" w:type="dxa"/>
          </w:tcPr>
          <w:p w:rsidR="008B023E" w:rsidRPr="00F2218F" w:rsidRDefault="008B023E" w:rsidP="00F2218F"/>
        </w:tc>
        <w:tc>
          <w:tcPr>
            <w:tcW w:w="6291" w:type="dxa"/>
          </w:tcPr>
          <w:p w:rsidR="008B023E" w:rsidRPr="00F2218F" w:rsidRDefault="008B023E" w:rsidP="00F2218F"/>
        </w:tc>
      </w:tr>
      <w:tr w:rsidR="008B023E" w:rsidRPr="00F2218F" w:rsidTr="00B65153">
        <w:trPr>
          <w:trHeight w:val="20"/>
        </w:trPr>
        <w:tc>
          <w:tcPr>
            <w:tcW w:w="2830" w:type="dxa"/>
          </w:tcPr>
          <w:p w:rsidR="002847C2" w:rsidRDefault="006F12A5">
            <w:r>
              <w:t>Child 3</w:t>
            </w:r>
          </w:p>
        </w:tc>
        <w:tc>
          <w:tcPr>
            <w:tcW w:w="5387" w:type="dxa"/>
          </w:tcPr>
          <w:p w:rsidR="008B023E" w:rsidRPr="00F2218F" w:rsidRDefault="008B023E" w:rsidP="00F2218F"/>
        </w:tc>
        <w:tc>
          <w:tcPr>
            <w:tcW w:w="6291" w:type="dxa"/>
          </w:tcPr>
          <w:p w:rsidR="008B023E" w:rsidRPr="00F2218F" w:rsidRDefault="008B023E" w:rsidP="00F2218F"/>
        </w:tc>
      </w:tr>
      <w:tr w:rsidR="00903783" w:rsidRPr="00F2218F" w:rsidTr="00B65153">
        <w:trPr>
          <w:trHeight w:val="20"/>
        </w:trPr>
        <w:tc>
          <w:tcPr>
            <w:tcW w:w="2830" w:type="dxa"/>
          </w:tcPr>
          <w:p w:rsidR="00903783" w:rsidRDefault="00903783" w:rsidP="00F2218F"/>
        </w:tc>
        <w:tc>
          <w:tcPr>
            <w:tcW w:w="5387" w:type="dxa"/>
          </w:tcPr>
          <w:p w:rsidR="00903783" w:rsidRPr="00F2218F" w:rsidRDefault="00903783" w:rsidP="00F2218F"/>
        </w:tc>
        <w:tc>
          <w:tcPr>
            <w:tcW w:w="6291" w:type="dxa"/>
          </w:tcPr>
          <w:p w:rsidR="00903783" w:rsidRPr="00F2218F" w:rsidRDefault="00903783" w:rsidP="00F2218F"/>
        </w:tc>
      </w:tr>
      <w:tr w:rsidR="00E62905" w:rsidRPr="00F2218F" w:rsidTr="00B65153">
        <w:trPr>
          <w:trHeight w:val="20"/>
        </w:trPr>
        <w:tc>
          <w:tcPr>
            <w:tcW w:w="2830" w:type="dxa"/>
          </w:tcPr>
          <w:p w:rsidR="00E62905" w:rsidRDefault="00E62905" w:rsidP="00F2218F"/>
        </w:tc>
        <w:tc>
          <w:tcPr>
            <w:tcW w:w="5387" w:type="dxa"/>
          </w:tcPr>
          <w:p w:rsidR="00E62905" w:rsidRPr="00F2218F" w:rsidRDefault="00E62905" w:rsidP="00F2218F"/>
        </w:tc>
        <w:tc>
          <w:tcPr>
            <w:tcW w:w="6291" w:type="dxa"/>
          </w:tcPr>
          <w:p w:rsidR="00E62905" w:rsidRPr="00F2218F" w:rsidRDefault="00E62905" w:rsidP="00F2218F"/>
        </w:tc>
      </w:tr>
      <w:tr w:rsidR="008B023E" w:rsidRPr="00604DC9" w:rsidTr="00B65153">
        <w:trPr>
          <w:trHeight w:val="20"/>
        </w:trPr>
        <w:tc>
          <w:tcPr>
            <w:tcW w:w="2830" w:type="dxa"/>
          </w:tcPr>
          <w:p w:rsidR="002847C2" w:rsidRPr="00604DC9" w:rsidRDefault="006F12A5">
            <w:pPr>
              <w:jc w:val="left"/>
              <w:rPr>
                <w:lang w:val="en-US"/>
              </w:rPr>
            </w:pPr>
            <w:r w:rsidRPr="00604DC9">
              <w:rPr>
                <w:lang w:val="en-US"/>
              </w:rPr>
              <w:t>Support for the sick parent</w:t>
            </w:r>
          </w:p>
        </w:tc>
        <w:tc>
          <w:tcPr>
            <w:tcW w:w="5387" w:type="dxa"/>
          </w:tcPr>
          <w:p w:rsidR="008B023E" w:rsidRPr="00604DC9" w:rsidRDefault="008B023E" w:rsidP="00F2218F">
            <w:pPr>
              <w:rPr>
                <w:lang w:val="en-US"/>
              </w:rPr>
            </w:pPr>
          </w:p>
        </w:tc>
        <w:tc>
          <w:tcPr>
            <w:tcW w:w="6291" w:type="dxa"/>
          </w:tcPr>
          <w:p w:rsidR="008B023E" w:rsidRPr="00604DC9" w:rsidRDefault="008B023E" w:rsidP="00F2218F">
            <w:pPr>
              <w:rPr>
                <w:lang w:val="en-US"/>
              </w:rPr>
            </w:pPr>
          </w:p>
        </w:tc>
      </w:tr>
    </w:tbl>
    <w:p w:rsidR="001A24B5" w:rsidRPr="00604DC9" w:rsidRDefault="001A24B5">
      <w:pPr>
        <w:spacing w:after="0" w:line="240" w:lineRule="auto"/>
        <w:contextualSpacing w:val="0"/>
        <w:jc w:val="left"/>
        <w:rPr>
          <w:lang w:val="en-US"/>
        </w:rPr>
      </w:pPr>
      <w:r w:rsidRPr="00604DC9">
        <w:rPr>
          <w:lang w:val="en-US"/>
        </w:rPr>
        <w:br w:type="page"/>
      </w:r>
    </w:p>
    <w:tbl>
      <w:tblPr>
        <w:tblStyle w:val="Tabellenraster"/>
        <w:tblW w:w="14508" w:type="dxa"/>
        <w:tblLayout w:type="fixed"/>
        <w:tblLook w:val="04A0" w:firstRow="1" w:lastRow="0" w:firstColumn="1" w:lastColumn="0" w:noHBand="0" w:noVBand="1"/>
      </w:tblPr>
      <w:tblGrid>
        <w:gridCol w:w="3539"/>
        <w:gridCol w:w="3827"/>
        <w:gridCol w:w="7142"/>
      </w:tblGrid>
      <w:tr w:rsidR="0078405D" w:rsidRPr="009A1EA9" w:rsidTr="005F747A">
        <w:tc>
          <w:tcPr>
            <w:tcW w:w="3539" w:type="dxa"/>
          </w:tcPr>
          <w:p w:rsidR="002847C2" w:rsidRDefault="006F12A5">
            <w:pPr>
              <w:rPr>
                <w:b/>
              </w:rPr>
            </w:pPr>
            <w:proofErr w:type="spellStart"/>
            <w:r>
              <w:rPr>
                <w:b/>
              </w:rPr>
              <w:lastRenderedPageBreak/>
              <w:t>Organization</w:t>
            </w:r>
            <w:proofErr w:type="spellEnd"/>
          </w:p>
        </w:tc>
        <w:tc>
          <w:tcPr>
            <w:tcW w:w="3827" w:type="dxa"/>
          </w:tcPr>
          <w:p w:rsidR="002847C2" w:rsidRDefault="006F12A5">
            <w:pPr>
              <w:jc w:val="center"/>
              <w:rPr>
                <w:b/>
              </w:rPr>
            </w:pPr>
            <w:r w:rsidRPr="009A1EA9">
              <w:rPr>
                <w:b/>
              </w:rPr>
              <w:t>Actual state</w:t>
            </w:r>
          </w:p>
        </w:tc>
        <w:tc>
          <w:tcPr>
            <w:tcW w:w="7142" w:type="dxa"/>
          </w:tcPr>
          <w:p w:rsidR="002847C2" w:rsidRDefault="006F12A5">
            <w:pPr>
              <w:jc w:val="center"/>
              <w:rPr>
                <w:b/>
              </w:rPr>
            </w:pPr>
            <w:r w:rsidRPr="009A1EA9">
              <w:rPr>
                <w:b/>
              </w:rPr>
              <w:t>Demand</w:t>
            </w:r>
          </w:p>
        </w:tc>
      </w:tr>
      <w:tr w:rsidR="0031738C" w:rsidTr="00E70DD4">
        <w:trPr>
          <w:trHeight w:hRule="exact" w:val="113"/>
        </w:trPr>
        <w:tc>
          <w:tcPr>
            <w:tcW w:w="14508" w:type="dxa"/>
            <w:gridSpan w:val="3"/>
          </w:tcPr>
          <w:p w:rsidR="0031738C" w:rsidRDefault="0031738C" w:rsidP="00E70DD4"/>
        </w:tc>
      </w:tr>
      <w:tr w:rsidR="0031738C" w:rsidTr="00E70DD4">
        <w:tc>
          <w:tcPr>
            <w:tcW w:w="3539" w:type="dxa"/>
          </w:tcPr>
          <w:p w:rsidR="002847C2" w:rsidRDefault="006F12A5">
            <w:pPr>
              <w:rPr>
                <w:b/>
              </w:rPr>
            </w:pPr>
            <w:r w:rsidRPr="00323E18">
              <w:rPr>
                <w:b/>
              </w:rPr>
              <w:t>Status:</w:t>
            </w:r>
          </w:p>
        </w:tc>
        <w:sdt>
          <w:sdtPr>
            <w:rPr>
              <w:b/>
            </w:rPr>
            <w:alias w:val="Status"/>
            <w:tag w:val="Status"/>
            <w:id w:val="1563136962"/>
            <w:placeholder>
              <w:docPart w:val="FC4FCF632A024592AE6B201A302B9C97"/>
            </w:placeholder>
            <w:showingPlcHdr/>
            <w:dropDownList>
              <w:listItem w:value="Wählen Sie ein Element aus."/>
              <w:listItem w:displayText="keine Veränderung zu T1" w:value="keine Veränderung zu T1"/>
              <w:listItem w:displayText="Veränderungen zu T1" w:value="Veränderungen zu T1"/>
            </w:dropDownList>
          </w:sdtPr>
          <w:sdtEndPr/>
          <w:sdtContent>
            <w:tc>
              <w:tcPr>
                <w:tcW w:w="10969" w:type="dxa"/>
                <w:gridSpan w:val="2"/>
              </w:tcPr>
              <w:p w:rsidR="002847C2" w:rsidRDefault="006F12A5">
                <w:r w:rsidRPr="00F202B6">
                  <w:rPr>
                    <w:rStyle w:val="Platzhaltertext"/>
                  </w:rPr>
                  <w:t>Select an element.</w:t>
                </w:r>
              </w:p>
            </w:tc>
          </w:sdtContent>
        </w:sdt>
      </w:tr>
      <w:tr w:rsidR="0031738C" w:rsidTr="00E70DD4">
        <w:trPr>
          <w:trHeight w:hRule="exact" w:val="113"/>
        </w:trPr>
        <w:tc>
          <w:tcPr>
            <w:tcW w:w="3539" w:type="dxa"/>
          </w:tcPr>
          <w:p w:rsidR="0031738C" w:rsidRDefault="0031738C" w:rsidP="00E70DD4">
            <w:pPr>
              <w:jc w:val="left"/>
            </w:pPr>
          </w:p>
        </w:tc>
        <w:tc>
          <w:tcPr>
            <w:tcW w:w="3827" w:type="dxa"/>
          </w:tcPr>
          <w:p w:rsidR="0031738C" w:rsidRDefault="0031738C" w:rsidP="00E70DD4"/>
        </w:tc>
        <w:tc>
          <w:tcPr>
            <w:tcW w:w="7142" w:type="dxa"/>
          </w:tcPr>
          <w:p w:rsidR="0031738C" w:rsidRDefault="0031738C" w:rsidP="00E70DD4"/>
        </w:tc>
      </w:tr>
      <w:tr w:rsidR="0078405D" w:rsidTr="005F747A">
        <w:tc>
          <w:tcPr>
            <w:tcW w:w="3539" w:type="dxa"/>
          </w:tcPr>
          <w:p w:rsidR="002847C2" w:rsidRDefault="006F12A5">
            <w:pPr>
              <w:jc w:val="left"/>
            </w:pPr>
            <w:r>
              <w:t>Sickness benefit</w:t>
            </w:r>
          </w:p>
        </w:tc>
        <w:tc>
          <w:tcPr>
            <w:tcW w:w="3827" w:type="dxa"/>
          </w:tcPr>
          <w:p w:rsidR="002847C2" w:rsidRDefault="006F12A5">
            <w:sdt>
              <w:sdtPr>
                <w:alias w:val="Status"/>
                <w:tag w:val="Status"/>
                <w:id w:val="-862122525"/>
                <w:placeholder>
                  <w:docPart w:val="11C57C1634BD4D48A8427205E0C78AC6"/>
                </w:placeholder>
                <w:showingPlcHdr/>
                <w:dropDownList>
                  <w:listItem w:value="Wählen Sie ein Element aus."/>
                  <w:listItem w:displayText="beantragt" w:value="beantragt"/>
                  <w:listItem w:displayText="bewilligt" w:value="bewilligt"/>
                  <w:listItem w:displayText="kein Anspruch vorhanden" w:value="kein Anspruch vorhanden"/>
                  <w:listItem w:displayText="wird nicht benötigt" w:value="wird nicht benötigt"/>
                  <w:listItem w:displayText="nicht besprochen" w:value="nicht besprochen"/>
                </w:dropDownList>
              </w:sdtPr>
              <w:sdtEndPr/>
              <w:sdtContent>
                <w:r w:rsidR="007E07F6" w:rsidRPr="00D829DB">
                  <w:rPr>
                    <w:rStyle w:val="Platzhaltertext"/>
                  </w:rPr>
                  <w:t>Select an element.</w:t>
                </w:r>
              </w:sdtContent>
            </w:sdt>
          </w:p>
        </w:tc>
        <w:tc>
          <w:tcPr>
            <w:tcW w:w="7142" w:type="dxa"/>
          </w:tcPr>
          <w:p w:rsidR="0078405D" w:rsidRDefault="0078405D" w:rsidP="00F146E0"/>
        </w:tc>
      </w:tr>
      <w:tr w:rsidR="0078405D" w:rsidTr="005F747A">
        <w:tc>
          <w:tcPr>
            <w:tcW w:w="3539" w:type="dxa"/>
          </w:tcPr>
          <w:p w:rsidR="002847C2" w:rsidRDefault="006F12A5">
            <w:pPr>
              <w:jc w:val="left"/>
            </w:pPr>
            <w:r>
              <w:t>Transitional allowance</w:t>
            </w:r>
          </w:p>
        </w:tc>
        <w:tc>
          <w:tcPr>
            <w:tcW w:w="3827" w:type="dxa"/>
          </w:tcPr>
          <w:p w:rsidR="002847C2" w:rsidRDefault="006F12A5">
            <w:sdt>
              <w:sdtPr>
                <w:alias w:val="Status"/>
                <w:tag w:val="Status"/>
                <w:id w:val="-47777500"/>
                <w:placeholder>
                  <w:docPart w:val="EC5B48CFF4C946339CCBB9B018CF070E"/>
                </w:placeholder>
                <w:showingPlcHdr/>
                <w:dropDownList>
                  <w:listItem w:value="Wählen Sie ein Element aus."/>
                  <w:listItem w:displayText="beantragt" w:value="beantragt"/>
                  <w:listItem w:displayText="bewilligt" w:value="bewilligt"/>
                  <w:listItem w:displayText="kein Anspruch vorhanden" w:value="kein Anspruch vorhanden"/>
                  <w:listItem w:displayText="wird nicht benötigt" w:value="wird nicht benötigt"/>
                  <w:listItem w:displayText="nicht besprochen" w:value="nicht besprochen"/>
                </w:dropDownList>
              </w:sdtPr>
              <w:sdtEndPr/>
              <w:sdtContent>
                <w:r w:rsidR="007E07F6" w:rsidRPr="00D829DB">
                  <w:rPr>
                    <w:rStyle w:val="Platzhaltertext"/>
                  </w:rPr>
                  <w:t>Select an element.</w:t>
                </w:r>
              </w:sdtContent>
            </w:sdt>
          </w:p>
        </w:tc>
        <w:tc>
          <w:tcPr>
            <w:tcW w:w="7142" w:type="dxa"/>
          </w:tcPr>
          <w:p w:rsidR="0078405D" w:rsidRDefault="0078405D" w:rsidP="00F146E0"/>
        </w:tc>
      </w:tr>
      <w:tr w:rsidR="0078405D" w:rsidTr="005F747A">
        <w:tc>
          <w:tcPr>
            <w:tcW w:w="3539" w:type="dxa"/>
          </w:tcPr>
          <w:p w:rsidR="002847C2" w:rsidRDefault="006F12A5">
            <w:pPr>
              <w:jc w:val="left"/>
            </w:pPr>
            <w:r>
              <w:t>ALG I</w:t>
            </w:r>
          </w:p>
        </w:tc>
        <w:tc>
          <w:tcPr>
            <w:tcW w:w="3827" w:type="dxa"/>
          </w:tcPr>
          <w:p w:rsidR="002847C2" w:rsidRDefault="006F12A5">
            <w:sdt>
              <w:sdtPr>
                <w:alias w:val="Status"/>
                <w:tag w:val="Status"/>
                <w:id w:val="-926041344"/>
                <w:placeholder>
                  <w:docPart w:val="5D0E4A62E03A428CBBA823CB969FA901"/>
                </w:placeholder>
                <w:showingPlcHdr/>
                <w:dropDownList>
                  <w:listItem w:value="Wählen Sie ein Element aus."/>
                  <w:listItem w:displayText="beantragt" w:value="beantragt"/>
                  <w:listItem w:displayText="bewilligt" w:value="bewilligt"/>
                  <w:listItem w:displayText="kein Anspruch vorhanden" w:value="kein Anspruch vorhanden"/>
                  <w:listItem w:displayText="wird nicht benötigt" w:value="wird nicht benötigt"/>
                  <w:listItem w:displayText="nicht besprochen" w:value="nicht besprochen"/>
                </w:dropDownList>
              </w:sdtPr>
              <w:sdtEndPr/>
              <w:sdtContent>
                <w:r w:rsidR="007E07F6" w:rsidRPr="00D829DB">
                  <w:rPr>
                    <w:rStyle w:val="Platzhaltertext"/>
                  </w:rPr>
                  <w:t>Select an element.</w:t>
                </w:r>
              </w:sdtContent>
            </w:sdt>
          </w:p>
        </w:tc>
        <w:tc>
          <w:tcPr>
            <w:tcW w:w="7142" w:type="dxa"/>
          </w:tcPr>
          <w:p w:rsidR="0078405D" w:rsidRDefault="0078405D" w:rsidP="00F146E0"/>
        </w:tc>
      </w:tr>
      <w:tr w:rsidR="00963DB6" w:rsidTr="005F747A">
        <w:tc>
          <w:tcPr>
            <w:tcW w:w="3539" w:type="dxa"/>
          </w:tcPr>
          <w:p w:rsidR="002847C2" w:rsidRDefault="006F12A5">
            <w:pPr>
              <w:jc w:val="left"/>
            </w:pPr>
            <w:r>
              <w:t>Social security</w:t>
            </w:r>
          </w:p>
        </w:tc>
        <w:tc>
          <w:tcPr>
            <w:tcW w:w="3827" w:type="dxa"/>
          </w:tcPr>
          <w:p w:rsidR="002847C2" w:rsidRDefault="006F12A5">
            <w:sdt>
              <w:sdtPr>
                <w:alias w:val="Status"/>
                <w:tag w:val="Status"/>
                <w:id w:val="-346867882"/>
                <w:placeholder>
                  <w:docPart w:val="0524498E85654263A0A4D1A300DC9203"/>
                </w:placeholder>
                <w:showingPlcHdr/>
                <w:dropDownList>
                  <w:listItem w:value="Wählen Sie ein Element aus."/>
                  <w:listItem w:displayText="beantragt" w:value="beantragt"/>
                  <w:listItem w:displayText="bewilligt" w:value="bewilligt"/>
                  <w:listItem w:displayText="kein Anspruch vorhanden" w:value="kein Anspruch vorhanden"/>
                  <w:listItem w:displayText="wird nicht benötigt" w:value="wird nicht benötigt"/>
                  <w:listItem w:displayText="nicht besprochen" w:value="nicht besprochen"/>
                </w:dropDownList>
              </w:sdtPr>
              <w:sdtEndPr/>
              <w:sdtContent>
                <w:r w:rsidR="00963DB6" w:rsidRPr="00D829DB">
                  <w:rPr>
                    <w:rStyle w:val="Platzhaltertext"/>
                  </w:rPr>
                  <w:t>Select an element.</w:t>
                </w:r>
              </w:sdtContent>
            </w:sdt>
          </w:p>
        </w:tc>
        <w:tc>
          <w:tcPr>
            <w:tcW w:w="7142" w:type="dxa"/>
          </w:tcPr>
          <w:p w:rsidR="00963DB6" w:rsidRDefault="00963DB6" w:rsidP="00963DB6"/>
        </w:tc>
      </w:tr>
      <w:tr w:rsidR="00963DB6" w:rsidTr="005F747A">
        <w:tc>
          <w:tcPr>
            <w:tcW w:w="3539" w:type="dxa"/>
          </w:tcPr>
          <w:p w:rsidR="002847C2" w:rsidRDefault="006F12A5">
            <w:pPr>
              <w:jc w:val="left"/>
            </w:pPr>
            <w:r>
              <w:t>Severely disabled person's pass</w:t>
            </w:r>
          </w:p>
        </w:tc>
        <w:tc>
          <w:tcPr>
            <w:tcW w:w="3827" w:type="dxa"/>
          </w:tcPr>
          <w:p w:rsidR="002847C2" w:rsidRDefault="006F12A5">
            <w:sdt>
              <w:sdtPr>
                <w:alias w:val="Status"/>
                <w:tag w:val="Status"/>
                <w:id w:val="-170656971"/>
                <w:placeholder>
                  <w:docPart w:val="E2C8C9A2071C47E0B05BD8E816DB424F"/>
                </w:placeholder>
                <w:showingPlcHdr/>
                <w:dropDownList>
                  <w:listItem w:value="Wählen Sie ein Element aus."/>
                  <w:listItem w:displayText="beantragt" w:value="beantragt"/>
                  <w:listItem w:displayText="bewilligt" w:value="bewilligt"/>
                  <w:listItem w:displayText="kein Anspruch vorhanden" w:value="kein Anspruch vorhanden"/>
                  <w:listItem w:displayText="wird nicht benötigt" w:value="wird nicht benötigt"/>
                  <w:listItem w:displayText="nicht besprochen" w:value="nicht besprochen"/>
                </w:dropDownList>
              </w:sdtPr>
              <w:sdtEndPr/>
              <w:sdtContent>
                <w:r w:rsidR="00963DB6" w:rsidRPr="00D829DB">
                  <w:rPr>
                    <w:rStyle w:val="Platzhaltertext"/>
                  </w:rPr>
                  <w:t>Select an element.</w:t>
                </w:r>
              </w:sdtContent>
            </w:sdt>
          </w:p>
        </w:tc>
        <w:tc>
          <w:tcPr>
            <w:tcW w:w="7142" w:type="dxa"/>
          </w:tcPr>
          <w:p w:rsidR="00963DB6" w:rsidRDefault="00963DB6" w:rsidP="00963DB6"/>
        </w:tc>
      </w:tr>
      <w:tr w:rsidR="00963DB6" w:rsidTr="005F747A">
        <w:tc>
          <w:tcPr>
            <w:tcW w:w="3539" w:type="dxa"/>
          </w:tcPr>
          <w:p w:rsidR="002847C2" w:rsidRDefault="006F12A5">
            <w:pPr>
              <w:jc w:val="left"/>
            </w:pPr>
            <w:r>
              <w:t>Rehabilitation measure</w:t>
            </w:r>
          </w:p>
        </w:tc>
        <w:tc>
          <w:tcPr>
            <w:tcW w:w="3827" w:type="dxa"/>
          </w:tcPr>
          <w:p w:rsidR="002847C2" w:rsidRDefault="006F12A5">
            <w:sdt>
              <w:sdtPr>
                <w:alias w:val="Status"/>
                <w:tag w:val="Status"/>
                <w:id w:val="865953391"/>
                <w:placeholder>
                  <w:docPart w:val="051499C89FF84C36BA7936A929830BB1"/>
                </w:placeholder>
                <w:showingPlcHdr/>
                <w:dropDownList>
                  <w:listItem w:value="Wählen Sie ein Element aus."/>
                  <w:listItem w:displayText="beantragt" w:value="beantragt"/>
                  <w:listItem w:displayText="bewilligt" w:value="bewilligt"/>
                  <w:listItem w:displayText="kein Anspruch vorhanden" w:value="kein Anspruch vorhanden"/>
                  <w:listItem w:displayText="wird nicht benötigt" w:value="wird nicht benötigt"/>
                  <w:listItem w:displayText="nicht besprochen" w:value="nicht besprochen"/>
                </w:dropDownList>
              </w:sdtPr>
              <w:sdtEndPr/>
              <w:sdtContent>
                <w:r w:rsidR="00963DB6" w:rsidRPr="00D829DB">
                  <w:rPr>
                    <w:rStyle w:val="Platzhaltertext"/>
                  </w:rPr>
                  <w:t>Select an element.</w:t>
                </w:r>
              </w:sdtContent>
            </w:sdt>
          </w:p>
        </w:tc>
        <w:tc>
          <w:tcPr>
            <w:tcW w:w="7142" w:type="dxa"/>
          </w:tcPr>
          <w:p w:rsidR="00963DB6" w:rsidRDefault="00963DB6" w:rsidP="00963DB6"/>
        </w:tc>
      </w:tr>
      <w:tr w:rsidR="00963DB6" w:rsidTr="005F747A">
        <w:tc>
          <w:tcPr>
            <w:tcW w:w="3539" w:type="dxa"/>
          </w:tcPr>
          <w:p w:rsidR="002847C2" w:rsidRDefault="006F12A5">
            <w:pPr>
              <w:jc w:val="left"/>
            </w:pPr>
            <w:r>
              <w:t>Follow-up treatment</w:t>
            </w:r>
          </w:p>
        </w:tc>
        <w:tc>
          <w:tcPr>
            <w:tcW w:w="3827" w:type="dxa"/>
          </w:tcPr>
          <w:p w:rsidR="002847C2" w:rsidRDefault="006F12A5">
            <w:sdt>
              <w:sdtPr>
                <w:alias w:val="Status"/>
                <w:tag w:val="Status"/>
                <w:id w:val="579418712"/>
                <w:placeholder>
                  <w:docPart w:val="58A1434327F843CBA937228851AAC4C9"/>
                </w:placeholder>
                <w:showingPlcHdr/>
                <w:dropDownList>
                  <w:listItem w:value="Wählen Sie ein Element aus."/>
                  <w:listItem w:displayText="beantragt" w:value="beantragt"/>
                  <w:listItem w:displayText="bewilligt" w:value="bewilligt"/>
                  <w:listItem w:displayText="kein Anspruch vorhanden" w:value="kein Anspruch vorhanden"/>
                  <w:listItem w:displayText="wird nicht benötigt" w:value="wird nicht benötigt"/>
                  <w:listItem w:displayText="nicht besprochen" w:value="nicht besprochen"/>
                </w:dropDownList>
              </w:sdtPr>
              <w:sdtEndPr/>
              <w:sdtContent>
                <w:r w:rsidR="00963DB6" w:rsidRPr="00D829DB">
                  <w:rPr>
                    <w:rStyle w:val="Platzhaltertext"/>
                  </w:rPr>
                  <w:t>Select an element.</w:t>
                </w:r>
              </w:sdtContent>
            </w:sdt>
          </w:p>
        </w:tc>
        <w:tc>
          <w:tcPr>
            <w:tcW w:w="7142" w:type="dxa"/>
          </w:tcPr>
          <w:p w:rsidR="00963DB6" w:rsidRDefault="00963DB6" w:rsidP="00963DB6"/>
        </w:tc>
      </w:tr>
      <w:tr w:rsidR="00963DB6" w:rsidTr="005F747A">
        <w:tc>
          <w:tcPr>
            <w:tcW w:w="3539" w:type="dxa"/>
          </w:tcPr>
          <w:p w:rsidR="002847C2" w:rsidRDefault="006F12A5">
            <w:pPr>
              <w:jc w:val="left"/>
            </w:pPr>
            <w:r>
              <w:t>Reduced earning capacity pension</w:t>
            </w:r>
          </w:p>
        </w:tc>
        <w:tc>
          <w:tcPr>
            <w:tcW w:w="3827" w:type="dxa"/>
          </w:tcPr>
          <w:p w:rsidR="002847C2" w:rsidRDefault="006F12A5">
            <w:sdt>
              <w:sdtPr>
                <w:alias w:val="Status"/>
                <w:tag w:val="Status"/>
                <w:id w:val="-1604722956"/>
                <w:placeholder>
                  <w:docPart w:val="BC43E3B635254F9C814AB5D7C985610A"/>
                </w:placeholder>
                <w:showingPlcHdr/>
                <w:dropDownList>
                  <w:listItem w:value="Wählen Sie ein Element aus."/>
                  <w:listItem w:displayText="beantragt" w:value="beantragt"/>
                  <w:listItem w:displayText="bewilligt" w:value="bewilligt"/>
                  <w:listItem w:displayText="kein Anspruch vorhanden" w:value="kein Anspruch vorhanden"/>
                  <w:listItem w:displayText="wird nicht benötigt" w:value="wird nicht benötigt"/>
                  <w:listItem w:displayText="nicht besprochen" w:value="nicht besprochen"/>
                </w:dropDownList>
              </w:sdtPr>
              <w:sdtEndPr/>
              <w:sdtContent>
                <w:r w:rsidR="00963DB6" w:rsidRPr="00D829DB">
                  <w:rPr>
                    <w:rStyle w:val="Platzhaltertext"/>
                  </w:rPr>
                  <w:t>Select an element.</w:t>
                </w:r>
              </w:sdtContent>
            </w:sdt>
          </w:p>
        </w:tc>
        <w:tc>
          <w:tcPr>
            <w:tcW w:w="7142" w:type="dxa"/>
          </w:tcPr>
          <w:p w:rsidR="00963DB6" w:rsidRDefault="00963DB6" w:rsidP="00963DB6"/>
        </w:tc>
      </w:tr>
      <w:tr w:rsidR="00963DB6" w:rsidTr="005F747A">
        <w:tc>
          <w:tcPr>
            <w:tcW w:w="3539" w:type="dxa"/>
          </w:tcPr>
          <w:p w:rsidR="002847C2" w:rsidRDefault="006F12A5">
            <w:pPr>
              <w:jc w:val="left"/>
            </w:pPr>
            <w:r>
              <w:t>Housing benefit/encumbrance allowance</w:t>
            </w:r>
          </w:p>
        </w:tc>
        <w:tc>
          <w:tcPr>
            <w:tcW w:w="3827" w:type="dxa"/>
          </w:tcPr>
          <w:p w:rsidR="002847C2" w:rsidRDefault="006F12A5">
            <w:sdt>
              <w:sdtPr>
                <w:alias w:val="Status"/>
                <w:tag w:val="Status"/>
                <w:id w:val="346525467"/>
                <w:placeholder>
                  <w:docPart w:val="0B0D030CFD124EE89AEA6CFBC6018C0A"/>
                </w:placeholder>
                <w:showingPlcHdr/>
                <w:dropDownList>
                  <w:listItem w:value="Wählen Sie ein Element aus."/>
                  <w:listItem w:displayText="beantragt" w:value="beantragt"/>
                  <w:listItem w:displayText="bewilligt" w:value="bewilligt"/>
                  <w:listItem w:displayText="kein Anspruch vorhanden" w:value="kein Anspruch vorhanden"/>
                  <w:listItem w:displayText="wird nicht benötigt" w:value="wird nicht benötigt"/>
                  <w:listItem w:displayText="nicht besprochen" w:value="nicht besprochen"/>
                </w:dropDownList>
              </w:sdtPr>
              <w:sdtEndPr/>
              <w:sdtContent>
                <w:r w:rsidR="00963DB6" w:rsidRPr="00D829DB">
                  <w:rPr>
                    <w:rStyle w:val="Platzhaltertext"/>
                  </w:rPr>
                  <w:t>Select an element.</w:t>
                </w:r>
              </w:sdtContent>
            </w:sdt>
          </w:p>
        </w:tc>
        <w:tc>
          <w:tcPr>
            <w:tcW w:w="7142" w:type="dxa"/>
          </w:tcPr>
          <w:p w:rsidR="00963DB6" w:rsidRDefault="00963DB6" w:rsidP="00963DB6"/>
        </w:tc>
      </w:tr>
      <w:tr w:rsidR="00963DB6" w:rsidTr="005F747A">
        <w:tc>
          <w:tcPr>
            <w:tcW w:w="3539" w:type="dxa"/>
          </w:tcPr>
          <w:p w:rsidR="002847C2" w:rsidRDefault="006F12A5">
            <w:pPr>
              <w:jc w:val="left"/>
            </w:pPr>
            <w:r>
              <w:t>Child benefit supplement</w:t>
            </w:r>
          </w:p>
        </w:tc>
        <w:tc>
          <w:tcPr>
            <w:tcW w:w="3827" w:type="dxa"/>
          </w:tcPr>
          <w:p w:rsidR="002847C2" w:rsidRDefault="006F12A5">
            <w:sdt>
              <w:sdtPr>
                <w:alias w:val="Status"/>
                <w:tag w:val="Status"/>
                <w:id w:val="-1432897149"/>
                <w:placeholder>
                  <w:docPart w:val="7F864DE7EA1C48258B5A635FA7CFA085"/>
                </w:placeholder>
                <w:showingPlcHdr/>
                <w:dropDownList>
                  <w:listItem w:value="Wählen Sie ein Element aus."/>
                  <w:listItem w:displayText="beantragt" w:value="beantragt"/>
                  <w:listItem w:displayText="bewilligt" w:value="bewilligt"/>
                  <w:listItem w:displayText="kein Anspruch vorhanden" w:value="kein Anspruch vorhanden"/>
                  <w:listItem w:displayText="wird nicht benötigt" w:value="wird nicht benötigt"/>
                  <w:listItem w:displayText="nicht besprochen" w:value="nicht besprochen"/>
                </w:dropDownList>
              </w:sdtPr>
              <w:sdtEndPr/>
              <w:sdtContent>
                <w:r w:rsidR="00963DB6" w:rsidRPr="00D829DB">
                  <w:rPr>
                    <w:rStyle w:val="Platzhaltertext"/>
                  </w:rPr>
                  <w:t>Select an element.</w:t>
                </w:r>
              </w:sdtContent>
            </w:sdt>
          </w:p>
        </w:tc>
        <w:tc>
          <w:tcPr>
            <w:tcW w:w="7142" w:type="dxa"/>
          </w:tcPr>
          <w:p w:rsidR="00963DB6" w:rsidRDefault="00963DB6" w:rsidP="00963DB6"/>
        </w:tc>
      </w:tr>
      <w:tr w:rsidR="00963DB6" w:rsidTr="005F747A">
        <w:tc>
          <w:tcPr>
            <w:tcW w:w="3539" w:type="dxa"/>
          </w:tcPr>
          <w:p w:rsidR="002847C2" w:rsidRDefault="005F747A">
            <w:pPr>
              <w:jc w:val="left"/>
            </w:pPr>
            <w:r>
              <w:t xml:space="preserve">Education and participation </w:t>
            </w:r>
            <w:r w:rsidR="006F12A5">
              <w:t>package</w:t>
            </w:r>
          </w:p>
        </w:tc>
        <w:tc>
          <w:tcPr>
            <w:tcW w:w="3827" w:type="dxa"/>
          </w:tcPr>
          <w:p w:rsidR="002847C2" w:rsidRDefault="006F12A5">
            <w:sdt>
              <w:sdtPr>
                <w:alias w:val="Status"/>
                <w:tag w:val="Status"/>
                <w:id w:val="665603972"/>
                <w:placeholder>
                  <w:docPart w:val="368F1167ECA949EDBE2E3D117BB97454"/>
                </w:placeholder>
                <w:showingPlcHdr/>
                <w:dropDownList>
                  <w:listItem w:value="Wählen Sie ein Element aus."/>
                  <w:listItem w:displayText="beantragt" w:value="beantragt"/>
                  <w:listItem w:displayText="bewilligt" w:value="bewilligt"/>
                  <w:listItem w:displayText="kein Anspruch vorhanden" w:value="kein Anspruch vorhanden"/>
                  <w:listItem w:displayText="wird nicht benötigt" w:value="wird nicht benötigt"/>
                  <w:listItem w:displayText="nicht besprochen" w:value="nicht besprochen"/>
                </w:dropDownList>
              </w:sdtPr>
              <w:sdtEndPr/>
              <w:sdtContent>
                <w:r w:rsidR="00963DB6" w:rsidRPr="00D829DB">
                  <w:rPr>
                    <w:rStyle w:val="Platzhaltertext"/>
                  </w:rPr>
                  <w:t>Select an element.</w:t>
                </w:r>
              </w:sdtContent>
            </w:sdt>
          </w:p>
        </w:tc>
        <w:tc>
          <w:tcPr>
            <w:tcW w:w="7142" w:type="dxa"/>
          </w:tcPr>
          <w:p w:rsidR="00963DB6" w:rsidRDefault="00963DB6" w:rsidP="00963DB6"/>
        </w:tc>
      </w:tr>
      <w:tr w:rsidR="00963DB6" w:rsidTr="005F747A">
        <w:tc>
          <w:tcPr>
            <w:tcW w:w="3539" w:type="dxa"/>
          </w:tcPr>
          <w:p w:rsidR="002847C2" w:rsidRDefault="006F12A5">
            <w:pPr>
              <w:jc w:val="left"/>
            </w:pPr>
            <w:r>
              <w:t>Hardening fund</w:t>
            </w:r>
          </w:p>
        </w:tc>
        <w:tc>
          <w:tcPr>
            <w:tcW w:w="3827" w:type="dxa"/>
          </w:tcPr>
          <w:p w:rsidR="002847C2" w:rsidRDefault="006F12A5">
            <w:sdt>
              <w:sdtPr>
                <w:alias w:val="Status"/>
                <w:tag w:val="Status"/>
                <w:id w:val="-1867825240"/>
                <w:placeholder>
                  <w:docPart w:val="C9D3450223A34EADAED9E24B74B52918"/>
                </w:placeholder>
                <w:showingPlcHdr/>
                <w:dropDownList>
                  <w:listItem w:value="Wählen Sie ein Element aus."/>
                  <w:listItem w:displayText="beantragt" w:value="beantragt"/>
                  <w:listItem w:displayText="bewilligt" w:value="bewilligt"/>
                  <w:listItem w:displayText="kein Anspruch vorhanden" w:value="kein Anspruch vorhanden"/>
                  <w:listItem w:displayText="wird nicht benötigt" w:value="wird nicht benötigt"/>
                  <w:listItem w:displayText="nicht besprochen" w:value="nicht besprochen"/>
                </w:dropDownList>
              </w:sdtPr>
              <w:sdtEndPr/>
              <w:sdtContent>
                <w:r w:rsidR="00963DB6" w:rsidRPr="00D829DB">
                  <w:rPr>
                    <w:rStyle w:val="Platzhaltertext"/>
                  </w:rPr>
                  <w:t>Select an element.</w:t>
                </w:r>
              </w:sdtContent>
            </w:sdt>
          </w:p>
        </w:tc>
        <w:tc>
          <w:tcPr>
            <w:tcW w:w="7142" w:type="dxa"/>
          </w:tcPr>
          <w:p w:rsidR="00963DB6" w:rsidRDefault="00963DB6" w:rsidP="00963DB6"/>
        </w:tc>
      </w:tr>
      <w:tr w:rsidR="005F747A" w:rsidTr="005F747A">
        <w:tc>
          <w:tcPr>
            <w:tcW w:w="3539" w:type="dxa"/>
          </w:tcPr>
          <w:p w:rsidR="002847C2" w:rsidRPr="00604DC9" w:rsidRDefault="006F12A5">
            <w:pPr>
              <w:jc w:val="left"/>
              <w:rPr>
                <w:lang w:val="en-US"/>
              </w:rPr>
            </w:pPr>
            <w:r w:rsidRPr="00604DC9">
              <w:rPr>
                <w:lang w:val="en-US"/>
              </w:rPr>
              <w:t>Relief fund of the Federal President</w:t>
            </w:r>
          </w:p>
        </w:tc>
        <w:tc>
          <w:tcPr>
            <w:tcW w:w="3827" w:type="dxa"/>
          </w:tcPr>
          <w:p w:rsidR="002847C2" w:rsidRDefault="006F12A5">
            <w:sdt>
              <w:sdtPr>
                <w:alias w:val="Status"/>
                <w:tag w:val="Status"/>
                <w:id w:val="-1724522544"/>
                <w:placeholder>
                  <w:docPart w:val="91BABA140B654479BE471FE758ED2AD0"/>
                </w:placeholder>
                <w:showingPlcHdr/>
                <w:dropDownList>
                  <w:listItem w:value="Wählen Sie ein Element aus."/>
                  <w:listItem w:displayText="beantragt" w:value="beantragt"/>
                  <w:listItem w:displayText="bewilligt" w:value="bewilligt"/>
                  <w:listItem w:displayText="kein Anspruch vorhanden" w:value="kein Anspruch vorhanden"/>
                  <w:listItem w:displayText="wird nicht benötigt" w:value="wird nicht benötigt"/>
                  <w:listItem w:displayText="nicht besprochen" w:value="nicht besprochen"/>
                </w:dropDownList>
              </w:sdtPr>
              <w:sdtEndPr/>
              <w:sdtContent>
                <w:r w:rsidR="005F747A" w:rsidRPr="00D829DB">
                  <w:rPr>
                    <w:rStyle w:val="Platzhaltertext"/>
                  </w:rPr>
                  <w:t>Select an element.</w:t>
                </w:r>
              </w:sdtContent>
            </w:sdt>
          </w:p>
        </w:tc>
        <w:tc>
          <w:tcPr>
            <w:tcW w:w="7142" w:type="dxa"/>
          </w:tcPr>
          <w:p w:rsidR="005F747A" w:rsidRDefault="005F747A" w:rsidP="00963DB6"/>
        </w:tc>
      </w:tr>
      <w:tr w:rsidR="005F747A" w:rsidTr="005F747A">
        <w:tc>
          <w:tcPr>
            <w:tcW w:w="3539" w:type="dxa"/>
          </w:tcPr>
          <w:p w:rsidR="005F747A" w:rsidRDefault="005F747A" w:rsidP="00963DB6"/>
        </w:tc>
        <w:tc>
          <w:tcPr>
            <w:tcW w:w="3827" w:type="dxa"/>
          </w:tcPr>
          <w:p w:rsidR="002847C2" w:rsidRDefault="006F12A5">
            <w:sdt>
              <w:sdtPr>
                <w:alias w:val="Status"/>
                <w:tag w:val="Status"/>
                <w:id w:val="-478996354"/>
                <w:placeholder>
                  <w:docPart w:val="11BB3B218AAC4D3D9435AC1C7F3D0059"/>
                </w:placeholder>
                <w:showingPlcHdr/>
                <w:dropDownList>
                  <w:listItem w:value="Wählen Sie ein Element aus."/>
                  <w:listItem w:displayText="beantragt" w:value="beantragt"/>
                  <w:listItem w:displayText="bewilligt" w:value="bewilligt"/>
                  <w:listItem w:displayText="kein Anspruch vorhanden" w:value="kein Anspruch vorhanden"/>
                  <w:listItem w:displayText="wird nicht benötigt" w:value="wird nicht benötigt"/>
                  <w:listItem w:displayText="nicht besprochen" w:value="nicht besprochen"/>
                </w:dropDownList>
              </w:sdtPr>
              <w:sdtEndPr/>
              <w:sdtContent>
                <w:r w:rsidR="005F747A" w:rsidRPr="00D829DB">
                  <w:rPr>
                    <w:rStyle w:val="Platzhaltertext"/>
                  </w:rPr>
                  <w:t>Select an element.</w:t>
                </w:r>
              </w:sdtContent>
            </w:sdt>
          </w:p>
        </w:tc>
        <w:tc>
          <w:tcPr>
            <w:tcW w:w="7142" w:type="dxa"/>
          </w:tcPr>
          <w:p w:rsidR="005F747A" w:rsidRDefault="005F747A" w:rsidP="00963DB6"/>
        </w:tc>
      </w:tr>
    </w:tbl>
    <w:p w:rsidR="008B023E" w:rsidRDefault="008B023E" w:rsidP="00865591"/>
    <w:tbl>
      <w:tblPr>
        <w:tblStyle w:val="Tabellenraster"/>
        <w:tblW w:w="14508" w:type="dxa"/>
        <w:tblLayout w:type="fixed"/>
        <w:tblLook w:val="04A0" w:firstRow="1" w:lastRow="0" w:firstColumn="1" w:lastColumn="0" w:noHBand="0" w:noVBand="1"/>
      </w:tblPr>
      <w:tblGrid>
        <w:gridCol w:w="539"/>
        <w:gridCol w:w="13969"/>
      </w:tblGrid>
      <w:tr w:rsidR="00B65153" w:rsidRPr="00604DC9" w:rsidTr="00474640">
        <w:tc>
          <w:tcPr>
            <w:tcW w:w="14508" w:type="dxa"/>
            <w:gridSpan w:val="2"/>
          </w:tcPr>
          <w:p w:rsidR="002847C2" w:rsidRPr="00604DC9" w:rsidRDefault="006F12A5">
            <w:pPr>
              <w:rPr>
                <w:lang w:val="en-US"/>
              </w:rPr>
            </w:pPr>
            <w:r w:rsidRPr="00604DC9">
              <w:rPr>
                <w:b/>
                <w:lang w:val="en-US"/>
              </w:rPr>
              <w:t xml:space="preserve">Work orders </w:t>
            </w:r>
            <w:r w:rsidRPr="00604DC9">
              <w:rPr>
                <w:b/>
                <w:lang w:val="en-US"/>
              </w:rPr>
              <w:t xml:space="preserve">to be </w:t>
            </w:r>
            <w:r w:rsidRPr="00604DC9">
              <w:rPr>
                <w:b/>
                <w:lang w:val="en-US"/>
              </w:rPr>
              <w:t>derived/plan of action</w:t>
            </w:r>
          </w:p>
        </w:tc>
      </w:tr>
      <w:tr w:rsidR="00B65153" w:rsidRPr="00604DC9" w:rsidTr="00604DC9">
        <w:tc>
          <w:tcPr>
            <w:tcW w:w="539" w:type="dxa"/>
          </w:tcPr>
          <w:p w:rsidR="00B65153" w:rsidRPr="00604DC9" w:rsidRDefault="00B65153" w:rsidP="00474640">
            <w:pPr>
              <w:rPr>
                <w:lang w:val="en-US"/>
              </w:rPr>
            </w:pPr>
          </w:p>
        </w:tc>
        <w:tc>
          <w:tcPr>
            <w:tcW w:w="13969" w:type="dxa"/>
          </w:tcPr>
          <w:p w:rsidR="00B65153" w:rsidRPr="00604DC9" w:rsidRDefault="00B65153" w:rsidP="00474640">
            <w:pPr>
              <w:rPr>
                <w:lang w:val="en-US"/>
              </w:rPr>
            </w:pPr>
          </w:p>
        </w:tc>
      </w:tr>
      <w:tr w:rsidR="00B65153" w:rsidRPr="00604DC9" w:rsidTr="00604DC9">
        <w:tc>
          <w:tcPr>
            <w:tcW w:w="539" w:type="dxa"/>
          </w:tcPr>
          <w:p w:rsidR="00B65153" w:rsidRPr="00604DC9" w:rsidRDefault="00B65153" w:rsidP="00474640">
            <w:pPr>
              <w:rPr>
                <w:lang w:val="en-US"/>
              </w:rPr>
            </w:pPr>
          </w:p>
        </w:tc>
        <w:tc>
          <w:tcPr>
            <w:tcW w:w="13969" w:type="dxa"/>
          </w:tcPr>
          <w:p w:rsidR="00B65153" w:rsidRPr="00604DC9" w:rsidRDefault="00B65153" w:rsidP="00474640">
            <w:pPr>
              <w:rPr>
                <w:lang w:val="en-US"/>
              </w:rPr>
            </w:pPr>
          </w:p>
        </w:tc>
      </w:tr>
    </w:tbl>
    <w:p w:rsidR="00604DC9" w:rsidRDefault="00604DC9"/>
    <w:tbl>
      <w:tblPr>
        <w:tblStyle w:val="Tabellenraster"/>
        <w:tblW w:w="14508" w:type="dxa"/>
        <w:tblLayout w:type="fixed"/>
        <w:tblLook w:val="04A0" w:firstRow="1" w:lastRow="0" w:firstColumn="1" w:lastColumn="0" w:noHBand="0" w:noVBand="1"/>
      </w:tblPr>
      <w:tblGrid>
        <w:gridCol w:w="1097"/>
        <w:gridCol w:w="3283"/>
        <w:gridCol w:w="3376"/>
        <w:gridCol w:w="3376"/>
        <w:gridCol w:w="3376"/>
      </w:tblGrid>
      <w:tr w:rsidR="007C3133" w:rsidRPr="009A1EA9" w:rsidTr="007D6355">
        <w:tc>
          <w:tcPr>
            <w:tcW w:w="14567" w:type="dxa"/>
            <w:gridSpan w:val="5"/>
          </w:tcPr>
          <w:p w:rsidR="002847C2" w:rsidRDefault="006F12A5">
            <w:pPr>
              <w:rPr>
                <w:b/>
              </w:rPr>
            </w:pPr>
            <w:r>
              <w:rPr>
                <w:b/>
              </w:rPr>
              <w:t xml:space="preserve">Emotional </w:t>
            </w:r>
            <w:proofErr w:type="spellStart"/>
            <w:r>
              <w:rPr>
                <w:b/>
              </w:rPr>
              <w:t>coping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with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illness</w:t>
            </w:r>
            <w:proofErr w:type="spellEnd"/>
          </w:p>
        </w:tc>
      </w:tr>
      <w:tr w:rsidR="00A57E5B" w:rsidRPr="009A1EA9" w:rsidTr="007C3133">
        <w:tc>
          <w:tcPr>
            <w:tcW w:w="4397" w:type="dxa"/>
            <w:gridSpan w:val="2"/>
          </w:tcPr>
          <w:p w:rsidR="00A57E5B" w:rsidRPr="009A1EA9" w:rsidRDefault="00A57E5B" w:rsidP="00F146E0">
            <w:pPr>
              <w:rPr>
                <w:b/>
              </w:rPr>
            </w:pPr>
          </w:p>
        </w:tc>
        <w:tc>
          <w:tcPr>
            <w:tcW w:w="3390" w:type="dxa"/>
          </w:tcPr>
          <w:p w:rsidR="002847C2" w:rsidRDefault="006F12A5">
            <w:pPr>
              <w:jc w:val="center"/>
              <w:rPr>
                <w:b/>
              </w:rPr>
            </w:pPr>
            <w:r>
              <w:rPr>
                <w:b/>
              </w:rPr>
              <w:t>Displacement</w:t>
            </w:r>
          </w:p>
        </w:tc>
        <w:tc>
          <w:tcPr>
            <w:tcW w:w="3390" w:type="dxa"/>
          </w:tcPr>
          <w:p w:rsidR="002847C2" w:rsidRDefault="006F12A5">
            <w:pPr>
              <w:jc w:val="center"/>
              <w:rPr>
                <w:b/>
              </w:rPr>
            </w:pPr>
            <w:r>
              <w:rPr>
                <w:b/>
              </w:rPr>
              <w:t>Acceptance</w:t>
            </w:r>
          </w:p>
        </w:tc>
        <w:tc>
          <w:tcPr>
            <w:tcW w:w="3390" w:type="dxa"/>
          </w:tcPr>
          <w:p w:rsidR="002847C2" w:rsidRDefault="006F12A5">
            <w:pPr>
              <w:jc w:val="center"/>
              <w:rPr>
                <w:b/>
              </w:rPr>
            </w:pPr>
            <w:r>
              <w:rPr>
                <w:b/>
              </w:rPr>
              <w:t>Load</w:t>
            </w:r>
          </w:p>
        </w:tc>
      </w:tr>
      <w:tr w:rsidR="003E6186" w:rsidTr="003E6186">
        <w:trPr>
          <w:trHeight w:hRule="exact" w:val="113"/>
        </w:trPr>
        <w:tc>
          <w:tcPr>
            <w:tcW w:w="14567" w:type="dxa"/>
            <w:gridSpan w:val="5"/>
          </w:tcPr>
          <w:p w:rsidR="003E6186" w:rsidRDefault="003E6186" w:rsidP="00F146E0"/>
        </w:tc>
      </w:tr>
      <w:tr w:rsidR="00A57E5B" w:rsidTr="007C3133">
        <w:tc>
          <w:tcPr>
            <w:tcW w:w="4397" w:type="dxa"/>
            <w:gridSpan w:val="2"/>
          </w:tcPr>
          <w:p w:rsidR="002847C2" w:rsidRDefault="006F12A5">
            <w:r>
              <w:t>Family</w:t>
            </w:r>
          </w:p>
        </w:tc>
        <w:sdt>
          <w:sdtPr>
            <w:id w:val="111185587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3390" w:type="dxa"/>
              </w:tcPr>
              <w:p w:rsidR="002847C2" w:rsidRDefault="006F12A5">
                <w:pPr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-168042346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3390" w:type="dxa"/>
              </w:tcPr>
              <w:p w:rsidR="002847C2" w:rsidRDefault="006F12A5">
                <w:pPr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alias w:val="Belastung"/>
            <w:tag w:val="Belastung"/>
            <w:id w:val="-1067952359"/>
            <w:placeholder>
              <w:docPart w:val="AF01F600B6864EDB98CD73E824C0D314"/>
            </w:placeholder>
            <w:showingPlcHdr/>
            <w:dropDownList>
              <w:listItem w:value="Wählen Sie ein Element aus."/>
              <w:listItem w:displayText="wenig" w:value="wenig"/>
              <w:listItem w:displayText="mittel" w:value="mittel"/>
              <w:listItem w:displayText="stark" w:value="stark"/>
            </w:dropDownList>
          </w:sdtPr>
          <w:sdtEndPr/>
          <w:sdtContent>
            <w:tc>
              <w:tcPr>
                <w:tcW w:w="3390" w:type="dxa"/>
              </w:tcPr>
              <w:p w:rsidR="002847C2" w:rsidRDefault="00604DC9">
                <w:pPr>
                  <w:jc w:val="center"/>
                </w:pPr>
                <w:r w:rsidRPr="001B60D6">
                  <w:rPr>
                    <w:rStyle w:val="Platzhaltertext"/>
                  </w:rPr>
                  <w:t>Wählen Sie ein Element aus.</w:t>
                </w:r>
              </w:p>
            </w:tc>
          </w:sdtContent>
        </w:sdt>
      </w:tr>
      <w:tr w:rsidR="00D651BA" w:rsidTr="00D651BA">
        <w:trPr>
          <w:trHeight w:hRule="exact" w:val="113"/>
        </w:trPr>
        <w:tc>
          <w:tcPr>
            <w:tcW w:w="4397" w:type="dxa"/>
            <w:gridSpan w:val="2"/>
          </w:tcPr>
          <w:p w:rsidR="00D651BA" w:rsidRDefault="00D651BA" w:rsidP="00F146E0"/>
        </w:tc>
        <w:tc>
          <w:tcPr>
            <w:tcW w:w="3390" w:type="dxa"/>
          </w:tcPr>
          <w:p w:rsidR="00D651BA" w:rsidRDefault="00D651BA" w:rsidP="00F146E0"/>
        </w:tc>
        <w:tc>
          <w:tcPr>
            <w:tcW w:w="3390" w:type="dxa"/>
          </w:tcPr>
          <w:p w:rsidR="00D651BA" w:rsidRDefault="00D651BA" w:rsidP="00F146E0"/>
        </w:tc>
        <w:tc>
          <w:tcPr>
            <w:tcW w:w="3390" w:type="dxa"/>
          </w:tcPr>
          <w:p w:rsidR="00D651BA" w:rsidRDefault="00D651BA" w:rsidP="00F146E0"/>
        </w:tc>
      </w:tr>
      <w:tr w:rsidR="00032A54" w:rsidTr="002773B5">
        <w:tc>
          <w:tcPr>
            <w:tcW w:w="1101" w:type="dxa"/>
          </w:tcPr>
          <w:p w:rsidR="002847C2" w:rsidRDefault="006F12A5">
            <w:r>
              <w:t>Mother</w:t>
            </w:r>
          </w:p>
        </w:tc>
        <w:tc>
          <w:tcPr>
            <w:tcW w:w="3296" w:type="dxa"/>
          </w:tcPr>
          <w:p w:rsidR="002847C2" w:rsidRDefault="006F12A5">
            <w:r>
              <w:t>ill</w:t>
            </w:r>
          </w:p>
        </w:tc>
        <w:tc>
          <w:tcPr>
            <w:tcW w:w="3390" w:type="dxa"/>
          </w:tcPr>
          <w:p w:rsidR="002847C2" w:rsidRDefault="006F12A5">
            <w:pPr>
              <w:jc w:val="center"/>
            </w:pPr>
            <w:r>
              <w:rPr>
                <w:rFonts w:ascii="MS Gothic" w:eastAsia="MS Gothic" w:hAnsi="MS Gothic" w:hint="eastAsia"/>
              </w:rPr>
              <w:t>☐</w:t>
            </w:r>
          </w:p>
        </w:tc>
        <w:tc>
          <w:tcPr>
            <w:tcW w:w="3390" w:type="dxa"/>
          </w:tcPr>
          <w:p w:rsidR="002847C2" w:rsidRDefault="006F12A5">
            <w:pPr>
              <w:jc w:val="center"/>
            </w:pPr>
            <w:r>
              <w:rPr>
                <w:rFonts w:ascii="MS Gothic" w:eastAsia="MS Gothic" w:hAnsi="MS Gothic" w:hint="eastAsia"/>
              </w:rPr>
              <w:t>☐</w:t>
            </w:r>
          </w:p>
        </w:tc>
        <w:sdt>
          <w:sdtPr>
            <w:alias w:val="Belastung"/>
            <w:tag w:val="Belastung"/>
            <w:id w:val="66624945"/>
            <w:placeholder>
              <w:docPart w:val="BA4E2BF9016A499CA2E46452F6D7363F"/>
            </w:placeholder>
            <w:showingPlcHdr/>
            <w:dropDownList>
              <w:listItem w:value="Wählen Sie ein Element aus."/>
              <w:listItem w:displayText="wenig" w:value="wenig"/>
              <w:listItem w:displayText="mittel" w:value="mittel"/>
              <w:listItem w:displayText="stark" w:value="stark"/>
            </w:dropDownList>
          </w:sdtPr>
          <w:sdtEndPr/>
          <w:sdtContent>
            <w:tc>
              <w:tcPr>
                <w:tcW w:w="3390" w:type="dxa"/>
              </w:tcPr>
              <w:p w:rsidR="002847C2" w:rsidRDefault="00604DC9">
                <w:pPr>
                  <w:jc w:val="center"/>
                </w:pPr>
                <w:r w:rsidRPr="001B60D6">
                  <w:rPr>
                    <w:rStyle w:val="Platzhaltertext"/>
                  </w:rPr>
                  <w:t>Wählen Sie ein Element aus.</w:t>
                </w:r>
              </w:p>
            </w:tc>
          </w:sdtContent>
        </w:sdt>
      </w:tr>
      <w:tr w:rsidR="00032A54" w:rsidTr="00D05209">
        <w:tc>
          <w:tcPr>
            <w:tcW w:w="1101" w:type="dxa"/>
          </w:tcPr>
          <w:p w:rsidR="002847C2" w:rsidRDefault="006F12A5">
            <w:r>
              <w:t>Father</w:t>
            </w:r>
          </w:p>
        </w:tc>
        <w:sdt>
          <w:sdtPr>
            <w:alias w:val="Gesundheitsstatus Krebs"/>
            <w:tag w:val="Gesundheitsstatus Krebs"/>
            <w:id w:val="-168404820"/>
            <w:lock w:val="sdtLocked"/>
            <w:placeholder>
              <w:docPart w:val="7ED2BCA2CBF2443F8346C94429502A9F"/>
            </w:placeholder>
            <w:dropDownList>
              <w:listItem w:value="Wählen Sie ein Element aus."/>
              <w:listItem w:displayText="erkrankt" w:value="erkrankt"/>
              <w:listItem w:displayText="gesund" w:value="gesund"/>
              <w:listItem w:displayText="ohne Angaben" w:value="ohne Angaben"/>
            </w:dropDownList>
          </w:sdtPr>
          <w:sdtEndPr/>
          <w:sdtContent>
            <w:tc>
              <w:tcPr>
                <w:tcW w:w="3296" w:type="dxa"/>
              </w:tcPr>
              <w:p w:rsidR="002847C2" w:rsidRDefault="006F12A5">
                <w:r>
                  <w:t>healthy</w:t>
                </w:r>
              </w:p>
            </w:tc>
          </w:sdtContent>
        </w:sdt>
        <w:tc>
          <w:tcPr>
            <w:tcW w:w="3390" w:type="dxa"/>
          </w:tcPr>
          <w:p w:rsidR="002847C2" w:rsidRDefault="006F12A5">
            <w:pPr>
              <w:jc w:val="center"/>
            </w:pPr>
            <w:r>
              <w:rPr>
                <w:rFonts w:ascii="MS Gothic" w:eastAsia="MS Gothic" w:hAnsi="MS Gothic" w:hint="eastAsia"/>
              </w:rPr>
              <w:t>☐</w:t>
            </w:r>
          </w:p>
        </w:tc>
        <w:tc>
          <w:tcPr>
            <w:tcW w:w="3390" w:type="dxa"/>
          </w:tcPr>
          <w:p w:rsidR="002847C2" w:rsidRDefault="006F12A5">
            <w:pPr>
              <w:jc w:val="center"/>
            </w:pPr>
            <w:r>
              <w:rPr>
                <w:rFonts w:ascii="MS Gothic" w:eastAsia="MS Gothic" w:hAnsi="MS Gothic" w:hint="eastAsia"/>
              </w:rPr>
              <w:t>☐</w:t>
            </w:r>
          </w:p>
        </w:tc>
        <w:sdt>
          <w:sdtPr>
            <w:alias w:val="Belastung"/>
            <w:tag w:val="Belastung"/>
            <w:id w:val="-727537428"/>
            <w:placeholder>
              <w:docPart w:val="243DF7DBD3D4443CBE282F3FE7C0DB0C"/>
            </w:placeholder>
            <w:showingPlcHdr/>
            <w:dropDownList>
              <w:listItem w:value="Wählen Sie ein Element aus."/>
              <w:listItem w:displayText="wenig" w:value="wenig"/>
              <w:listItem w:displayText="mittel" w:value="mittel"/>
              <w:listItem w:displayText="stark" w:value="stark"/>
            </w:dropDownList>
          </w:sdtPr>
          <w:sdtEndPr/>
          <w:sdtContent>
            <w:tc>
              <w:tcPr>
                <w:tcW w:w="3390" w:type="dxa"/>
              </w:tcPr>
              <w:p w:rsidR="002847C2" w:rsidRDefault="00604DC9">
                <w:pPr>
                  <w:jc w:val="center"/>
                </w:pPr>
                <w:r w:rsidRPr="001B60D6">
                  <w:rPr>
                    <w:rStyle w:val="Platzhaltertext"/>
                  </w:rPr>
                  <w:t>Wählen Sie ein Element aus.</w:t>
                </w:r>
              </w:p>
            </w:tc>
          </w:sdtContent>
        </w:sdt>
      </w:tr>
      <w:tr w:rsidR="00A57E5B" w:rsidTr="007C3133">
        <w:tc>
          <w:tcPr>
            <w:tcW w:w="4397" w:type="dxa"/>
            <w:gridSpan w:val="2"/>
          </w:tcPr>
          <w:p w:rsidR="002847C2" w:rsidRDefault="006F12A5">
            <w:r>
              <w:t>Child 1</w:t>
            </w:r>
          </w:p>
        </w:tc>
        <w:tc>
          <w:tcPr>
            <w:tcW w:w="3390" w:type="dxa"/>
          </w:tcPr>
          <w:p w:rsidR="002847C2" w:rsidRDefault="006F12A5">
            <w:pPr>
              <w:jc w:val="center"/>
            </w:pPr>
            <w:r>
              <w:rPr>
                <w:rFonts w:ascii="MS Gothic" w:eastAsia="MS Gothic" w:hAnsi="MS Gothic" w:hint="eastAsia"/>
              </w:rPr>
              <w:t>☐</w:t>
            </w:r>
          </w:p>
        </w:tc>
        <w:tc>
          <w:tcPr>
            <w:tcW w:w="3390" w:type="dxa"/>
          </w:tcPr>
          <w:p w:rsidR="002847C2" w:rsidRDefault="006F12A5">
            <w:pPr>
              <w:jc w:val="center"/>
            </w:pPr>
            <w:r>
              <w:rPr>
                <w:rFonts w:ascii="MS Gothic" w:eastAsia="MS Gothic" w:hAnsi="MS Gothic" w:hint="eastAsia"/>
              </w:rPr>
              <w:t>☐</w:t>
            </w:r>
          </w:p>
        </w:tc>
        <w:sdt>
          <w:sdtPr>
            <w:alias w:val="Belastung"/>
            <w:tag w:val="Belastung"/>
            <w:id w:val="317620026"/>
            <w:placeholder>
              <w:docPart w:val="626E2D5057664D6EB9FFC589DA5D09E0"/>
            </w:placeholder>
            <w:showingPlcHdr/>
            <w:dropDownList>
              <w:listItem w:value="Wählen Sie ein Element aus."/>
              <w:listItem w:displayText="wenig" w:value="wenig"/>
              <w:listItem w:displayText="mittel" w:value="mittel"/>
              <w:listItem w:displayText="stark" w:value="stark"/>
            </w:dropDownList>
          </w:sdtPr>
          <w:sdtEndPr/>
          <w:sdtContent>
            <w:tc>
              <w:tcPr>
                <w:tcW w:w="3390" w:type="dxa"/>
              </w:tcPr>
              <w:p w:rsidR="002847C2" w:rsidRDefault="006F12A5">
                <w:pPr>
                  <w:jc w:val="center"/>
                </w:pPr>
                <w:r w:rsidRPr="001B60D6">
                  <w:rPr>
                    <w:rStyle w:val="Platzhaltertext"/>
                  </w:rPr>
                  <w:t>Select an element.</w:t>
                </w:r>
              </w:p>
            </w:tc>
          </w:sdtContent>
        </w:sdt>
      </w:tr>
      <w:tr w:rsidR="00A57E5B" w:rsidTr="007C3133">
        <w:tc>
          <w:tcPr>
            <w:tcW w:w="4397" w:type="dxa"/>
            <w:gridSpan w:val="2"/>
          </w:tcPr>
          <w:p w:rsidR="002847C2" w:rsidRDefault="006F12A5">
            <w:r>
              <w:t>Child 2</w:t>
            </w:r>
          </w:p>
        </w:tc>
        <w:tc>
          <w:tcPr>
            <w:tcW w:w="3390" w:type="dxa"/>
          </w:tcPr>
          <w:p w:rsidR="002847C2" w:rsidRDefault="006F12A5">
            <w:pPr>
              <w:jc w:val="center"/>
            </w:pPr>
            <w:r>
              <w:rPr>
                <w:rFonts w:ascii="MS Gothic" w:eastAsia="MS Gothic" w:hAnsi="MS Gothic" w:hint="eastAsia"/>
              </w:rPr>
              <w:t>☐</w:t>
            </w:r>
          </w:p>
        </w:tc>
        <w:tc>
          <w:tcPr>
            <w:tcW w:w="3390" w:type="dxa"/>
          </w:tcPr>
          <w:p w:rsidR="002847C2" w:rsidRDefault="006F12A5">
            <w:pPr>
              <w:jc w:val="center"/>
            </w:pPr>
            <w:r>
              <w:rPr>
                <w:rFonts w:ascii="MS Gothic" w:eastAsia="MS Gothic" w:hAnsi="MS Gothic" w:hint="eastAsia"/>
              </w:rPr>
              <w:t>☐</w:t>
            </w:r>
          </w:p>
        </w:tc>
        <w:sdt>
          <w:sdtPr>
            <w:alias w:val="Belastung"/>
            <w:tag w:val="Belastung"/>
            <w:id w:val="-651836745"/>
            <w:placeholder>
              <w:docPart w:val="4F0A1A9AA60D4D3E9D2C35BEA8AED244"/>
            </w:placeholder>
            <w:showingPlcHdr/>
            <w:dropDownList>
              <w:listItem w:value="Wählen Sie ein Element aus."/>
              <w:listItem w:displayText="wenig" w:value="wenig"/>
              <w:listItem w:displayText="mittel" w:value="mittel"/>
              <w:listItem w:displayText="stark" w:value="stark"/>
            </w:dropDownList>
          </w:sdtPr>
          <w:sdtEndPr/>
          <w:sdtContent>
            <w:tc>
              <w:tcPr>
                <w:tcW w:w="3390" w:type="dxa"/>
              </w:tcPr>
              <w:p w:rsidR="002847C2" w:rsidRDefault="006F12A5">
                <w:pPr>
                  <w:jc w:val="center"/>
                </w:pPr>
                <w:r w:rsidRPr="001B60D6">
                  <w:rPr>
                    <w:rStyle w:val="Platzhaltertext"/>
                  </w:rPr>
                  <w:t>Select an element.</w:t>
                </w:r>
              </w:p>
            </w:tc>
          </w:sdtContent>
        </w:sdt>
      </w:tr>
      <w:tr w:rsidR="00A57E5B" w:rsidTr="007C3133">
        <w:tc>
          <w:tcPr>
            <w:tcW w:w="4397" w:type="dxa"/>
            <w:gridSpan w:val="2"/>
          </w:tcPr>
          <w:p w:rsidR="002847C2" w:rsidRDefault="006F12A5">
            <w:r>
              <w:t>Child 3</w:t>
            </w:r>
          </w:p>
        </w:tc>
        <w:tc>
          <w:tcPr>
            <w:tcW w:w="3390" w:type="dxa"/>
          </w:tcPr>
          <w:p w:rsidR="002847C2" w:rsidRDefault="006F12A5">
            <w:pPr>
              <w:jc w:val="center"/>
            </w:pPr>
            <w:r>
              <w:rPr>
                <w:rFonts w:ascii="MS Gothic" w:eastAsia="MS Gothic" w:hAnsi="MS Gothic" w:hint="eastAsia"/>
              </w:rPr>
              <w:t>☐</w:t>
            </w:r>
          </w:p>
        </w:tc>
        <w:tc>
          <w:tcPr>
            <w:tcW w:w="3390" w:type="dxa"/>
          </w:tcPr>
          <w:p w:rsidR="002847C2" w:rsidRDefault="006F12A5">
            <w:pPr>
              <w:jc w:val="center"/>
            </w:pPr>
            <w:r>
              <w:rPr>
                <w:rFonts w:ascii="MS Gothic" w:eastAsia="MS Gothic" w:hAnsi="MS Gothic" w:hint="eastAsia"/>
              </w:rPr>
              <w:t>☐</w:t>
            </w:r>
          </w:p>
        </w:tc>
        <w:sdt>
          <w:sdtPr>
            <w:alias w:val="Belastung"/>
            <w:tag w:val="Belastung"/>
            <w:id w:val="-1123233203"/>
            <w:placeholder>
              <w:docPart w:val="AC70450A9EC04831B894CD857F97F2CB"/>
            </w:placeholder>
            <w:showingPlcHdr/>
            <w:dropDownList>
              <w:listItem w:value="Wählen Sie ein Element aus."/>
              <w:listItem w:displayText="wenig" w:value="wenig"/>
              <w:listItem w:displayText="mittel" w:value="mittel"/>
              <w:listItem w:displayText="stark" w:value="stark"/>
            </w:dropDownList>
          </w:sdtPr>
          <w:sdtEndPr/>
          <w:sdtContent>
            <w:tc>
              <w:tcPr>
                <w:tcW w:w="3390" w:type="dxa"/>
              </w:tcPr>
              <w:p w:rsidR="002847C2" w:rsidRDefault="006F12A5">
                <w:pPr>
                  <w:jc w:val="center"/>
                </w:pPr>
                <w:r w:rsidRPr="001B60D6">
                  <w:rPr>
                    <w:rStyle w:val="Platzhaltertext"/>
                  </w:rPr>
                  <w:t>Select an element.</w:t>
                </w:r>
              </w:p>
            </w:tc>
          </w:sdtContent>
        </w:sdt>
      </w:tr>
      <w:tr w:rsidR="00A57E5B" w:rsidTr="007C3133">
        <w:tc>
          <w:tcPr>
            <w:tcW w:w="4397" w:type="dxa"/>
            <w:gridSpan w:val="2"/>
          </w:tcPr>
          <w:p w:rsidR="00A57E5B" w:rsidRDefault="00A57E5B" w:rsidP="00F146E0"/>
        </w:tc>
        <w:tc>
          <w:tcPr>
            <w:tcW w:w="3390" w:type="dxa"/>
          </w:tcPr>
          <w:p w:rsidR="002847C2" w:rsidRDefault="006F12A5">
            <w:pPr>
              <w:jc w:val="center"/>
            </w:pPr>
            <w:r>
              <w:rPr>
                <w:rFonts w:ascii="MS Gothic" w:eastAsia="MS Gothic" w:hAnsi="MS Gothic" w:hint="eastAsia"/>
              </w:rPr>
              <w:t>☐</w:t>
            </w:r>
          </w:p>
        </w:tc>
        <w:tc>
          <w:tcPr>
            <w:tcW w:w="3390" w:type="dxa"/>
          </w:tcPr>
          <w:p w:rsidR="002847C2" w:rsidRDefault="006F12A5">
            <w:pPr>
              <w:jc w:val="center"/>
            </w:pPr>
            <w:r>
              <w:rPr>
                <w:rFonts w:ascii="MS Gothic" w:eastAsia="MS Gothic" w:hAnsi="MS Gothic" w:hint="eastAsia"/>
              </w:rPr>
              <w:t>☐</w:t>
            </w:r>
          </w:p>
        </w:tc>
        <w:sdt>
          <w:sdtPr>
            <w:alias w:val="Belastung"/>
            <w:tag w:val="Belastung"/>
            <w:id w:val="-1658056850"/>
            <w:placeholder>
              <w:docPart w:val="80FB6D60DAB742EE986F33F965969400"/>
            </w:placeholder>
            <w:showingPlcHdr/>
            <w:dropDownList>
              <w:listItem w:value="Wählen Sie ein Element aus."/>
              <w:listItem w:displayText="wenig" w:value="wenig"/>
              <w:listItem w:displayText="mittel" w:value="mittel"/>
              <w:listItem w:displayText="stark" w:value="stark"/>
            </w:dropDownList>
          </w:sdtPr>
          <w:sdtEndPr/>
          <w:sdtContent>
            <w:tc>
              <w:tcPr>
                <w:tcW w:w="3390" w:type="dxa"/>
              </w:tcPr>
              <w:p w:rsidR="002847C2" w:rsidRDefault="006F12A5">
                <w:pPr>
                  <w:jc w:val="center"/>
                </w:pPr>
                <w:r w:rsidRPr="001B60D6">
                  <w:rPr>
                    <w:rStyle w:val="Platzhaltertext"/>
                  </w:rPr>
                  <w:t>Select an element.</w:t>
                </w:r>
              </w:p>
            </w:tc>
          </w:sdtContent>
        </w:sdt>
      </w:tr>
      <w:tr w:rsidR="00A57E5B" w:rsidTr="007C3133">
        <w:tc>
          <w:tcPr>
            <w:tcW w:w="4397" w:type="dxa"/>
            <w:gridSpan w:val="2"/>
          </w:tcPr>
          <w:p w:rsidR="00A57E5B" w:rsidRDefault="00A57E5B" w:rsidP="00F146E0"/>
        </w:tc>
        <w:tc>
          <w:tcPr>
            <w:tcW w:w="3390" w:type="dxa"/>
          </w:tcPr>
          <w:p w:rsidR="002847C2" w:rsidRDefault="006F12A5">
            <w:pPr>
              <w:jc w:val="center"/>
            </w:pPr>
            <w:r>
              <w:rPr>
                <w:rFonts w:ascii="MS Gothic" w:eastAsia="MS Gothic" w:hAnsi="MS Gothic" w:hint="eastAsia"/>
              </w:rPr>
              <w:t>☐</w:t>
            </w:r>
          </w:p>
        </w:tc>
        <w:tc>
          <w:tcPr>
            <w:tcW w:w="3390" w:type="dxa"/>
          </w:tcPr>
          <w:p w:rsidR="002847C2" w:rsidRDefault="006F12A5">
            <w:pPr>
              <w:jc w:val="center"/>
            </w:pPr>
            <w:r>
              <w:rPr>
                <w:rFonts w:ascii="MS Gothic" w:eastAsia="MS Gothic" w:hAnsi="MS Gothic" w:hint="eastAsia"/>
              </w:rPr>
              <w:t>☐</w:t>
            </w:r>
          </w:p>
        </w:tc>
        <w:sdt>
          <w:sdtPr>
            <w:alias w:val="Belastung"/>
            <w:tag w:val="Belastung"/>
            <w:id w:val="1676691143"/>
            <w:placeholder>
              <w:docPart w:val="FC94D19FD9CC4113A8091901A3187156"/>
            </w:placeholder>
            <w:showingPlcHdr/>
            <w:dropDownList>
              <w:listItem w:value="Wählen Sie ein Element aus."/>
              <w:listItem w:displayText="wenig" w:value="wenig"/>
              <w:listItem w:displayText="mittel" w:value="mittel"/>
              <w:listItem w:displayText="stark" w:value="stark"/>
            </w:dropDownList>
          </w:sdtPr>
          <w:sdtEndPr/>
          <w:sdtContent>
            <w:tc>
              <w:tcPr>
                <w:tcW w:w="3390" w:type="dxa"/>
              </w:tcPr>
              <w:p w:rsidR="002847C2" w:rsidRDefault="006F12A5">
                <w:pPr>
                  <w:jc w:val="center"/>
                </w:pPr>
                <w:r w:rsidRPr="001B60D6">
                  <w:rPr>
                    <w:rStyle w:val="Platzhaltertext"/>
                  </w:rPr>
                  <w:t>Select an element.</w:t>
                </w:r>
              </w:p>
            </w:tc>
          </w:sdtContent>
        </w:sdt>
      </w:tr>
    </w:tbl>
    <w:p w:rsidR="00990E87" w:rsidRDefault="00990E87" w:rsidP="00865591"/>
    <w:tbl>
      <w:tblPr>
        <w:tblStyle w:val="Tabellenraster"/>
        <w:tblW w:w="14567" w:type="dxa"/>
        <w:tblLayout w:type="fixed"/>
        <w:tblLook w:val="04A0" w:firstRow="1" w:lastRow="0" w:firstColumn="1" w:lastColumn="0" w:noHBand="0" w:noVBand="1"/>
      </w:tblPr>
      <w:tblGrid>
        <w:gridCol w:w="4536"/>
        <w:gridCol w:w="625"/>
        <w:gridCol w:w="2602"/>
        <w:gridCol w:w="567"/>
        <w:gridCol w:w="1276"/>
        <w:gridCol w:w="4961"/>
      </w:tblGrid>
      <w:tr w:rsidR="00CC184A" w:rsidTr="004421AF">
        <w:tc>
          <w:tcPr>
            <w:tcW w:w="4536" w:type="dxa"/>
          </w:tcPr>
          <w:p w:rsidR="002847C2" w:rsidRDefault="006F12A5">
            <w:r>
              <w:t>Need further support?</w:t>
            </w:r>
          </w:p>
        </w:tc>
        <w:sdt>
          <w:sdtPr>
            <w:id w:val="-212376222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625" w:type="dxa"/>
                <w:tcBorders>
                  <w:right w:val="nil"/>
                </w:tcBorders>
              </w:tcPr>
              <w:p w:rsidR="002847C2" w:rsidRDefault="006F12A5"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tc>
          <w:tcPr>
            <w:tcW w:w="2602" w:type="dxa"/>
            <w:tcBorders>
              <w:left w:val="nil"/>
            </w:tcBorders>
          </w:tcPr>
          <w:p w:rsidR="002847C2" w:rsidRDefault="006F12A5">
            <w:r>
              <w:t>Yes</w:t>
            </w:r>
          </w:p>
        </w:tc>
        <w:sdt>
          <w:sdtPr>
            <w:id w:val="-57104285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567" w:type="dxa"/>
                <w:tcBorders>
                  <w:right w:val="nil"/>
                </w:tcBorders>
              </w:tcPr>
              <w:p w:rsidR="002847C2" w:rsidRDefault="006F12A5"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tc>
          <w:tcPr>
            <w:tcW w:w="1276" w:type="dxa"/>
            <w:tcBorders>
              <w:left w:val="nil"/>
            </w:tcBorders>
          </w:tcPr>
          <w:p w:rsidR="002847C2" w:rsidRDefault="006F12A5">
            <w:r>
              <w:t>no</w:t>
            </w:r>
          </w:p>
        </w:tc>
        <w:tc>
          <w:tcPr>
            <w:tcW w:w="4961" w:type="dxa"/>
          </w:tcPr>
          <w:p w:rsidR="00CC184A" w:rsidRDefault="00CC184A" w:rsidP="00865591"/>
        </w:tc>
      </w:tr>
      <w:tr w:rsidR="00B1585B" w:rsidTr="00B1585B">
        <w:trPr>
          <w:trHeight w:hRule="exact" w:val="113"/>
        </w:trPr>
        <w:tc>
          <w:tcPr>
            <w:tcW w:w="14567" w:type="dxa"/>
            <w:gridSpan w:val="6"/>
          </w:tcPr>
          <w:p w:rsidR="00B1585B" w:rsidRDefault="00B1585B" w:rsidP="00865591"/>
        </w:tc>
      </w:tr>
      <w:tr w:rsidR="00CC184A" w:rsidTr="004421AF">
        <w:tc>
          <w:tcPr>
            <w:tcW w:w="4536" w:type="dxa"/>
          </w:tcPr>
          <w:p w:rsidR="00CC184A" w:rsidRDefault="00CC184A" w:rsidP="00865591"/>
        </w:tc>
        <w:sdt>
          <w:sdtPr>
            <w:id w:val="-90961355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625" w:type="dxa"/>
                <w:tcBorders>
                  <w:right w:val="nil"/>
                </w:tcBorders>
              </w:tcPr>
              <w:p w:rsidR="002847C2" w:rsidRDefault="006F12A5"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tc>
          <w:tcPr>
            <w:tcW w:w="2602" w:type="dxa"/>
            <w:tcBorders>
              <w:left w:val="nil"/>
            </w:tcBorders>
          </w:tcPr>
          <w:p w:rsidR="002847C2" w:rsidRDefault="006F12A5">
            <w:r>
              <w:t>Family SCOUT</w:t>
            </w:r>
          </w:p>
        </w:tc>
        <w:sdt>
          <w:sdtPr>
            <w:id w:val="173773599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567" w:type="dxa"/>
                <w:tcBorders>
                  <w:right w:val="nil"/>
                </w:tcBorders>
              </w:tcPr>
              <w:p w:rsidR="002847C2" w:rsidRDefault="006F12A5"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tc>
          <w:tcPr>
            <w:tcW w:w="1276" w:type="dxa"/>
            <w:tcBorders>
              <w:left w:val="nil"/>
            </w:tcBorders>
          </w:tcPr>
          <w:p w:rsidR="002847C2" w:rsidRDefault="006F12A5">
            <w:r>
              <w:t>Other:</w:t>
            </w:r>
          </w:p>
        </w:tc>
        <w:tc>
          <w:tcPr>
            <w:tcW w:w="4961" w:type="dxa"/>
          </w:tcPr>
          <w:p w:rsidR="00CC184A" w:rsidRDefault="00CC184A" w:rsidP="00865591"/>
        </w:tc>
      </w:tr>
      <w:tr w:rsidR="00824F81" w:rsidTr="007E25B2">
        <w:tc>
          <w:tcPr>
            <w:tcW w:w="14567" w:type="dxa"/>
            <w:gridSpan w:val="6"/>
          </w:tcPr>
          <w:p w:rsidR="00824F81" w:rsidRDefault="00824F81" w:rsidP="00865591"/>
        </w:tc>
      </w:tr>
    </w:tbl>
    <w:p w:rsidR="00A5530C" w:rsidRDefault="00A5530C" w:rsidP="00865591"/>
    <w:tbl>
      <w:tblPr>
        <w:tblStyle w:val="Tabellenraster"/>
        <w:tblW w:w="14508" w:type="dxa"/>
        <w:tblLayout w:type="fixed"/>
        <w:tblLook w:val="04A0" w:firstRow="1" w:lastRow="0" w:firstColumn="1" w:lastColumn="0" w:noHBand="0" w:noVBand="1"/>
      </w:tblPr>
      <w:tblGrid>
        <w:gridCol w:w="541"/>
        <w:gridCol w:w="13967"/>
      </w:tblGrid>
      <w:tr w:rsidR="00824F81" w:rsidRPr="00604DC9" w:rsidTr="001C7FCE">
        <w:tc>
          <w:tcPr>
            <w:tcW w:w="14508" w:type="dxa"/>
            <w:gridSpan w:val="2"/>
          </w:tcPr>
          <w:p w:rsidR="002847C2" w:rsidRPr="00604DC9" w:rsidRDefault="006F12A5">
            <w:pPr>
              <w:rPr>
                <w:lang w:val="en-US"/>
              </w:rPr>
            </w:pPr>
            <w:r w:rsidRPr="00604DC9">
              <w:rPr>
                <w:b/>
                <w:lang w:val="en-US"/>
              </w:rPr>
              <w:t xml:space="preserve">Work orders </w:t>
            </w:r>
            <w:r w:rsidRPr="00604DC9">
              <w:rPr>
                <w:b/>
                <w:lang w:val="en-US"/>
              </w:rPr>
              <w:t xml:space="preserve">to be </w:t>
            </w:r>
            <w:r w:rsidRPr="00604DC9">
              <w:rPr>
                <w:b/>
                <w:lang w:val="en-US"/>
              </w:rPr>
              <w:t>derived/plan of action</w:t>
            </w:r>
          </w:p>
        </w:tc>
      </w:tr>
      <w:tr w:rsidR="00824F81" w:rsidRPr="00604DC9" w:rsidTr="009B32E1">
        <w:tc>
          <w:tcPr>
            <w:tcW w:w="541" w:type="dxa"/>
          </w:tcPr>
          <w:p w:rsidR="00824F81" w:rsidRPr="00604DC9" w:rsidRDefault="00824F81" w:rsidP="00F146E0">
            <w:pPr>
              <w:rPr>
                <w:lang w:val="en-US"/>
              </w:rPr>
            </w:pPr>
          </w:p>
        </w:tc>
        <w:tc>
          <w:tcPr>
            <w:tcW w:w="13967" w:type="dxa"/>
          </w:tcPr>
          <w:p w:rsidR="00824F81" w:rsidRPr="00604DC9" w:rsidRDefault="00824F81" w:rsidP="00F146E0">
            <w:pPr>
              <w:rPr>
                <w:lang w:val="en-US"/>
              </w:rPr>
            </w:pPr>
          </w:p>
        </w:tc>
      </w:tr>
      <w:tr w:rsidR="00824F81" w:rsidRPr="00604DC9" w:rsidTr="00CC7EA1">
        <w:tc>
          <w:tcPr>
            <w:tcW w:w="541" w:type="dxa"/>
          </w:tcPr>
          <w:p w:rsidR="00824F81" w:rsidRPr="00604DC9" w:rsidRDefault="00824F81" w:rsidP="00F146E0">
            <w:pPr>
              <w:rPr>
                <w:lang w:val="en-US"/>
              </w:rPr>
            </w:pPr>
          </w:p>
        </w:tc>
        <w:tc>
          <w:tcPr>
            <w:tcW w:w="13967" w:type="dxa"/>
          </w:tcPr>
          <w:p w:rsidR="00824F81" w:rsidRPr="00604DC9" w:rsidRDefault="00824F81" w:rsidP="00F146E0">
            <w:pPr>
              <w:rPr>
                <w:lang w:val="en-US"/>
              </w:rPr>
            </w:pPr>
          </w:p>
        </w:tc>
      </w:tr>
      <w:tr w:rsidR="00824F81" w:rsidRPr="00604DC9" w:rsidTr="00F872E5">
        <w:tc>
          <w:tcPr>
            <w:tcW w:w="541" w:type="dxa"/>
          </w:tcPr>
          <w:p w:rsidR="00824F81" w:rsidRPr="00604DC9" w:rsidRDefault="00824F81" w:rsidP="00F146E0">
            <w:pPr>
              <w:rPr>
                <w:lang w:val="en-US"/>
              </w:rPr>
            </w:pPr>
          </w:p>
        </w:tc>
        <w:tc>
          <w:tcPr>
            <w:tcW w:w="13967" w:type="dxa"/>
          </w:tcPr>
          <w:p w:rsidR="00824F81" w:rsidRPr="00604DC9" w:rsidRDefault="00824F81" w:rsidP="00F146E0">
            <w:pPr>
              <w:rPr>
                <w:lang w:val="en-US"/>
              </w:rPr>
            </w:pPr>
          </w:p>
        </w:tc>
      </w:tr>
      <w:tr w:rsidR="00824F81" w:rsidRPr="00604DC9" w:rsidTr="0009142D">
        <w:tc>
          <w:tcPr>
            <w:tcW w:w="541" w:type="dxa"/>
          </w:tcPr>
          <w:p w:rsidR="00824F81" w:rsidRPr="00604DC9" w:rsidRDefault="00824F81" w:rsidP="00F146E0">
            <w:pPr>
              <w:rPr>
                <w:lang w:val="en-US"/>
              </w:rPr>
            </w:pPr>
          </w:p>
        </w:tc>
        <w:tc>
          <w:tcPr>
            <w:tcW w:w="13967" w:type="dxa"/>
          </w:tcPr>
          <w:p w:rsidR="00824F81" w:rsidRPr="00604DC9" w:rsidRDefault="00824F81" w:rsidP="00F146E0">
            <w:pPr>
              <w:rPr>
                <w:lang w:val="en-US"/>
              </w:rPr>
            </w:pPr>
          </w:p>
        </w:tc>
      </w:tr>
      <w:tr w:rsidR="00824F81" w:rsidRPr="00604DC9" w:rsidTr="00321E04">
        <w:tc>
          <w:tcPr>
            <w:tcW w:w="541" w:type="dxa"/>
          </w:tcPr>
          <w:p w:rsidR="00824F81" w:rsidRPr="00604DC9" w:rsidRDefault="00824F81" w:rsidP="00F146E0">
            <w:pPr>
              <w:rPr>
                <w:lang w:val="en-US"/>
              </w:rPr>
            </w:pPr>
          </w:p>
        </w:tc>
        <w:tc>
          <w:tcPr>
            <w:tcW w:w="13967" w:type="dxa"/>
          </w:tcPr>
          <w:p w:rsidR="00824F81" w:rsidRPr="00604DC9" w:rsidRDefault="00824F81" w:rsidP="00F146E0">
            <w:pPr>
              <w:rPr>
                <w:lang w:val="en-US"/>
              </w:rPr>
            </w:pPr>
          </w:p>
        </w:tc>
      </w:tr>
    </w:tbl>
    <w:p w:rsidR="000D1904" w:rsidRPr="00604DC9" w:rsidRDefault="000D1904">
      <w:pPr>
        <w:spacing w:after="0" w:line="240" w:lineRule="auto"/>
        <w:contextualSpacing w:val="0"/>
        <w:jc w:val="left"/>
        <w:rPr>
          <w:lang w:val="en-US"/>
        </w:rPr>
      </w:pPr>
      <w:r w:rsidRPr="00604DC9">
        <w:rPr>
          <w:lang w:val="en-US"/>
        </w:rPr>
        <w:br w:type="page"/>
      </w:r>
    </w:p>
    <w:p w:rsidR="000D1904" w:rsidRPr="00604DC9" w:rsidRDefault="000D1904" w:rsidP="00865591">
      <w:pPr>
        <w:rPr>
          <w:lang w:val="en-US"/>
        </w:rPr>
      </w:pPr>
    </w:p>
    <w:tbl>
      <w:tblPr>
        <w:tblStyle w:val="Tabellenraster"/>
        <w:tblW w:w="14567" w:type="dxa"/>
        <w:tblLayout w:type="fixed"/>
        <w:tblLook w:val="04A0" w:firstRow="1" w:lastRow="0" w:firstColumn="1" w:lastColumn="0" w:noHBand="0" w:noVBand="1"/>
      </w:tblPr>
      <w:tblGrid>
        <w:gridCol w:w="3512"/>
        <w:gridCol w:w="2211"/>
        <w:gridCol w:w="2211"/>
        <w:gridCol w:w="2211"/>
        <w:gridCol w:w="2211"/>
        <w:gridCol w:w="2211"/>
      </w:tblGrid>
      <w:tr w:rsidR="00ED52EE" w:rsidRPr="00604DC9" w:rsidTr="0081392B">
        <w:tc>
          <w:tcPr>
            <w:tcW w:w="14567" w:type="dxa"/>
            <w:gridSpan w:val="6"/>
          </w:tcPr>
          <w:p w:rsidR="002847C2" w:rsidRPr="00604DC9" w:rsidRDefault="006F12A5">
            <w:pPr>
              <w:rPr>
                <w:b/>
                <w:lang w:val="en-US"/>
              </w:rPr>
            </w:pPr>
            <w:r w:rsidRPr="00604DC9">
              <w:rPr>
                <w:b/>
                <w:lang w:val="en-US"/>
              </w:rPr>
              <w:t>Stimulating open communication within the family</w:t>
            </w:r>
          </w:p>
        </w:tc>
      </w:tr>
      <w:tr w:rsidR="00A93B3D" w:rsidRPr="00604DC9" w:rsidTr="00CD31DD">
        <w:trPr>
          <w:trHeight w:hRule="exact" w:val="113"/>
        </w:trPr>
        <w:tc>
          <w:tcPr>
            <w:tcW w:w="14567" w:type="dxa"/>
            <w:gridSpan w:val="6"/>
          </w:tcPr>
          <w:p w:rsidR="00A93B3D" w:rsidRPr="00604DC9" w:rsidRDefault="00A93B3D" w:rsidP="00F146E0">
            <w:pPr>
              <w:rPr>
                <w:b/>
                <w:lang w:val="en-US"/>
              </w:rPr>
            </w:pPr>
          </w:p>
        </w:tc>
      </w:tr>
      <w:tr w:rsidR="00710372" w:rsidRPr="00604DC9" w:rsidTr="0081392B">
        <w:tc>
          <w:tcPr>
            <w:tcW w:w="14567" w:type="dxa"/>
            <w:gridSpan w:val="6"/>
          </w:tcPr>
          <w:p w:rsidR="002847C2" w:rsidRPr="00604DC9" w:rsidRDefault="006F12A5">
            <w:pPr>
              <w:rPr>
                <w:b/>
                <w:lang w:val="en-US"/>
              </w:rPr>
            </w:pPr>
            <w:r w:rsidRPr="00604DC9">
              <w:rPr>
                <w:b/>
                <w:lang w:val="en-US"/>
              </w:rPr>
              <w:t>Assessment of the family's communication</w:t>
            </w:r>
          </w:p>
        </w:tc>
      </w:tr>
      <w:tr w:rsidR="00CD31DD" w:rsidRPr="00604DC9" w:rsidTr="00CD31DD">
        <w:trPr>
          <w:trHeight w:hRule="exact" w:val="113"/>
        </w:trPr>
        <w:tc>
          <w:tcPr>
            <w:tcW w:w="14567" w:type="dxa"/>
            <w:gridSpan w:val="6"/>
          </w:tcPr>
          <w:p w:rsidR="00CD31DD" w:rsidRPr="00604DC9" w:rsidRDefault="00CD31DD" w:rsidP="00F146E0">
            <w:pPr>
              <w:rPr>
                <w:b/>
                <w:lang w:val="en-US"/>
              </w:rPr>
            </w:pPr>
          </w:p>
        </w:tc>
      </w:tr>
      <w:tr w:rsidR="00710372" w:rsidTr="0081392B">
        <w:tc>
          <w:tcPr>
            <w:tcW w:w="3512" w:type="dxa"/>
          </w:tcPr>
          <w:p w:rsidR="00710372" w:rsidRPr="00604DC9" w:rsidRDefault="00710372" w:rsidP="00F146E0">
            <w:pPr>
              <w:rPr>
                <w:lang w:val="en-US"/>
              </w:rPr>
            </w:pPr>
          </w:p>
        </w:tc>
        <w:tc>
          <w:tcPr>
            <w:tcW w:w="2211" w:type="dxa"/>
          </w:tcPr>
          <w:p w:rsidR="002847C2" w:rsidRDefault="006F12A5">
            <w:r>
              <w:t>Not open at all</w:t>
            </w:r>
          </w:p>
        </w:tc>
        <w:tc>
          <w:tcPr>
            <w:tcW w:w="2211" w:type="dxa"/>
          </w:tcPr>
          <w:p w:rsidR="002847C2" w:rsidRDefault="006F12A5">
            <w:r>
              <w:t>Barely open</w:t>
            </w:r>
          </w:p>
        </w:tc>
        <w:tc>
          <w:tcPr>
            <w:tcW w:w="2211" w:type="dxa"/>
          </w:tcPr>
          <w:p w:rsidR="002847C2" w:rsidRDefault="006F12A5">
            <w:r>
              <w:t>Mediocre</w:t>
            </w:r>
          </w:p>
        </w:tc>
        <w:tc>
          <w:tcPr>
            <w:tcW w:w="2211" w:type="dxa"/>
          </w:tcPr>
          <w:p w:rsidR="002847C2" w:rsidRDefault="006F12A5">
            <w:r>
              <w:t>Fairly open</w:t>
            </w:r>
          </w:p>
        </w:tc>
        <w:tc>
          <w:tcPr>
            <w:tcW w:w="2211" w:type="dxa"/>
          </w:tcPr>
          <w:p w:rsidR="002847C2" w:rsidRDefault="006F12A5">
            <w:r>
              <w:t>Very open</w:t>
            </w:r>
          </w:p>
        </w:tc>
      </w:tr>
      <w:tr w:rsidR="00A93B3D" w:rsidTr="00A93B3D">
        <w:trPr>
          <w:trHeight w:hRule="exact" w:val="113"/>
        </w:trPr>
        <w:tc>
          <w:tcPr>
            <w:tcW w:w="14567" w:type="dxa"/>
            <w:gridSpan w:val="6"/>
          </w:tcPr>
          <w:p w:rsidR="00A93B3D" w:rsidRDefault="00A93B3D" w:rsidP="00F146E0"/>
        </w:tc>
      </w:tr>
      <w:tr w:rsidR="00A93B3D" w:rsidTr="0081392B">
        <w:tc>
          <w:tcPr>
            <w:tcW w:w="3512" w:type="dxa"/>
          </w:tcPr>
          <w:p w:rsidR="002847C2" w:rsidRDefault="006F12A5">
            <w:r>
              <w:t>Between the partners</w:t>
            </w:r>
          </w:p>
        </w:tc>
        <w:sdt>
          <w:sdtPr>
            <w:id w:val="-173940063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2211" w:type="dxa"/>
              </w:tcPr>
              <w:p w:rsidR="002847C2" w:rsidRDefault="006F12A5"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110622726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2211" w:type="dxa"/>
              </w:tcPr>
              <w:p w:rsidR="002847C2" w:rsidRDefault="006F12A5"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104725689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2211" w:type="dxa"/>
              </w:tcPr>
              <w:p w:rsidR="002847C2" w:rsidRDefault="006F12A5"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-135564683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2211" w:type="dxa"/>
              </w:tcPr>
              <w:p w:rsidR="002847C2" w:rsidRDefault="006F12A5"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32725962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2211" w:type="dxa"/>
              </w:tcPr>
              <w:p w:rsidR="002847C2" w:rsidRDefault="006F12A5"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</w:tr>
      <w:tr w:rsidR="0081392B" w:rsidTr="0081392B">
        <w:trPr>
          <w:trHeight w:hRule="exact" w:val="113"/>
        </w:trPr>
        <w:tc>
          <w:tcPr>
            <w:tcW w:w="14567" w:type="dxa"/>
            <w:gridSpan w:val="6"/>
          </w:tcPr>
          <w:p w:rsidR="0081392B" w:rsidRDefault="0081392B" w:rsidP="00F146E0"/>
        </w:tc>
      </w:tr>
      <w:tr w:rsidR="0081392B" w:rsidTr="0081392B">
        <w:tc>
          <w:tcPr>
            <w:tcW w:w="3512" w:type="dxa"/>
          </w:tcPr>
          <w:p w:rsidR="002847C2" w:rsidRDefault="006F12A5">
            <w:r>
              <w:t>With the children</w:t>
            </w:r>
          </w:p>
        </w:tc>
        <w:sdt>
          <w:sdtPr>
            <w:id w:val="203823212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2211" w:type="dxa"/>
              </w:tcPr>
              <w:p w:rsidR="002847C2" w:rsidRDefault="006F12A5"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17246429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2211" w:type="dxa"/>
              </w:tcPr>
              <w:p w:rsidR="002847C2" w:rsidRDefault="006F12A5"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206374902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2211" w:type="dxa"/>
              </w:tcPr>
              <w:p w:rsidR="002847C2" w:rsidRDefault="006F12A5"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-189241914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2211" w:type="dxa"/>
              </w:tcPr>
              <w:p w:rsidR="002847C2" w:rsidRDefault="006F12A5"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-114951532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2211" w:type="dxa"/>
              </w:tcPr>
              <w:p w:rsidR="002847C2" w:rsidRDefault="006F12A5"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</w:tr>
      <w:tr w:rsidR="00A93B3D" w:rsidTr="00A93B3D">
        <w:trPr>
          <w:trHeight w:hRule="exact" w:val="113"/>
        </w:trPr>
        <w:tc>
          <w:tcPr>
            <w:tcW w:w="14567" w:type="dxa"/>
            <w:gridSpan w:val="6"/>
          </w:tcPr>
          <w:p w:rsidR="00A93B3D" w:rsidRDefault="00A93B3D" w:rsidP="00F146E0"/>
        </w:tc>
      </w:tr>
      <w:tr w:rsidR="0081392B" w:rsidTr="0081392B">
        <w:tc>
          <w:tcPr>
            <w:tcW w:w="3512" w:type="dxa"/>
          </w:tcPr>
          <w:p w:rsidR="002847C2" w:rsidRDefault="006F12A5">
            <w:r>
              <w:t>With outsiders</w:t>
            </w:r>
          </w:p>
        </w:tc>
        <w:sdt>
          <w:sdtPr>
            <w:id w:val="-153471486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2211" w:type="dxa"/>
              </w:tcPr>
              <w:p w:rsidR="002847C2" w:rsidRDefault="006F12A5"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109428614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2211" w:type="dxa"/>
              </w:tcPr>
              <w:p w:rsidR="002847C2" w:rsidRDefault="006F12A5"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-165475276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2211" w:type="dxa"/>
              </w:tcPr>
              <w:p w:rsidR="002847C2" w:rsidRDefault="006F12A5"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-6664443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2211" w:type="dxa"/>
              </w:tcPr>
              <w:p w:rsidR="002847C2" w:rsidRDefault="006F12A5"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3662624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2211" w:type="dxa"/>
              </w:tcPr>
              <w:p w:rsidR="002847C2" w:rsidRDefault="006F12A5"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</w:tr>
    </w:tbl>
    <w:p w:rsidR="00ED52EE" w:rsidRDefault="00ED52EE" w:rsidP="00865591"/>
    <w:tbl>
      <w:tblPr>
        <w:tblStyle w:val="Tabellenraster"/>
        <w:tblW w:w="14508" w:type="dxa"/>
        <w:tblLayout w:type="fixed"/>
        <w:tblLook w:val="04A0" w:firstRow="1" w:lastRow="0" w:firstColumn="1" w:lastColumn="0" w:noHBand="0" w:noVBand="1"/>
      </w:tblPr>
      <w:tblGrid>
        <w:gridCol w:w="541"/>
        <w:gridCol w:w="13967"/>
      </w:tblGrid>
      <w:tr w:rsidR="003D4CC8" w:rsidRPr="00604DC9" w:rsidTr="00474640">
        <w:tc>
          <w:tcPr>
            <w:tcW w:w="14508" w:type="dxa"/>
            <w:gridSpan w:val="2"/>
          </w:tcPr>
          <w:p w:rsidR="002847C2" w:rsidRPr="00604DC9" w:rsidRDefault="006F12A5">
            <w:pPr>
              <w:rPr>
                <w:lang w:val="en-US"/>
              </w:rPr>
            </w:pPr>
            <w:r w:rsidRPr="00604DC9">
              <w:rPr>
                <w:b/>
                <w:lang w:val="en-US"/>
              </w:rPr>
              <w:t xml:space="preserve">Work orders </w:t>
            </w:r>
            <w:r w:rsidRPr="00604DC9">
              <w:rPr>
                <w:b/>
                <w:lang w:val="en-US"/>
              </w:rPr>
              <w:t xml:space="preserve">to be </w:t>
            </w:r>
            <w:r w:rsidRPr="00604DC9">
              <w:rPr>
                <w:b/>
                <w:lang w:val="en-US"/>
              </w:rPr>
              <w:t>derived/plan of action</w:t>
            </w:r>
          </w:p>
        </w:tc>
      </w:tr>
      <w:tr w:rsidR="003D4CC8" w:rsidRPr="00604DC9" w:rsidTr="00474640">
        <w:tc>
          <w:tcPr>
            <w:tcW w:w="541" w:type="dxa"/>
          </w:tcPr>
          <w:p w:rsidR="003D4CC8" w:rsidRPr="00604DC9" w:rsidRDefault="003D4CC8" w:rsidP="00474640">
            <w:pPr>
              <w:rPr>
                <w:lang w:val="en-US"/>
              </w:rPr>
            </w:pPr>
          </w:p>
        </w:tc>
        <w:tc>
          <w:tcPr>
            <w:tcW w:w="13967" w:type="dxa"/>
          </w:tcPr>
          <w:p w:rsidR="003D4CC8" w:rsidRPr="00604DC9" w:rsidRDefault="003D4CC8" w:rsidP="00474640">
            <w:pPr>
              <w:rPr>
                <w:lang w:val="en-US"/>
              </w:rPr>
            </w:pPr>
          </w:p>
        </w:tc>
      </w:tr>
      <w:tr w:rsidR="003D4CC8" w:rsidRPr="00604DC9" w:rsidTr="00474640">
        <w:tc>
          <w:tcPr>
            <w:tcW w:w="541" w:type="dxa"/>
          </w:tcPr>
          <w:p w:rsidR="003D4CC8" w:rsidRPr="00604DC9" w:rsidRDefault="003D4CC8" w:rsidP="00474640">
            <w:pPr>
              <w:rPr>
                <w:lang w:val="en-US"/>
              </w:rPr>
            </w:pPr>
          </w:p>
        </w:tc>
        <w:tc>
          <w:tcPr>
            <w:tcW w:w="13967" w:type="dxa"/>
          </w:tcPr>
          <w:p w:rsidR="003D4CC8" w:rsidRPr="00604DC9" w:rsidRDefault="003D4CC8" w:rsidP="00474640">
            <w:pPr>
              <w:rPr>
                <w:lang w:val="en-US"/>
              </w:rPr>
            </w:pPr>
          </w:p>
        </w:tc>
      </w:tr>
      <w:tr w:rsidR="003D4CC8" w:rsidRPr="00604DC9" w:rsidTr="00474640">
        <w:tc>
          <w:tcPr>
            <w:tcW w:w="541" w:type="dxa"/>
          </w:tcPr>
          <w:p w:rsidR="003D4CC8" w:rsidRPr="00604DC9" w:rsidRDefault="003D4CC8" w:rsidP="00474640">
            <w:pPr>
              <w:rPr>
                <w:lang w:val="en-US"/>
              </w:rPr>
            </w:pPr>
          </w:p>
        </w:tc>
        <w:tc>
          <w:tcPr>
            <w:tcW w:w="13967" w:type="dxa"/>
          </w:tcPr>
          <w:p w:rsidR="003D4CC8" w:rsidRPr="00604DC9" w:rsidRDefault="003D4CC8" w:rsidP="00474640">
            <w:pPr>
              <w:rPr>
                <w:lang w:val="en-US"/>
              </w:rPr>
            </w:pPr>
          </w:p>
        </w:tc>
      </w:tr>
      <w:tr w:rsidR="003D4CC8" w:rsidRPr="00604DC9" w:rsidTr="00474640">
        <w:tc>
          <w:tcPr>
            <w:tcW w:w="541" w:type="dxa"/>
          </w:tcPr>
          <w:p w:rsidR="003D4CC8" w:rsidRPr="00604DC9" w:rsidRDefault="003D4CC8" w:rsidP="00474640">
            <w:pPr>
              <w:rPr>
                <w:lang w:val="en-US"/>
              </w:rPr>
            </w:pPr>
          </w:p>
        </w:tc>
        <w:tc>
          <w:tcPr>
            <w:tcW w:w="13967" w:type="dxa"/>
          </w:tcPr>
          <w:p w:rsidR="003D4CC8" w:rsidRPr="00604DC9" w:rsidRDefault="003D4CC8" w:rsidP="00474640">
            <w:pPr>
              <w:rPr>
                <w:lang w:val="en-US"/>
              </w:rPr>
            </w:pPr>
          </w:p>
        </w:tc>
      </w:tr>
      <w:tr w:rsidR="003D4CC8" w:rsidRPr="00604DC9" w:rsidTr="00474640">
        <w:tc>
          <w:tcPr>
            <w:tcW w:w="541" w:type="dxa"/>
          </w:tcPr>
          <w:p w:rsidR="003D4CC8" w:rsidRPr="00604DC9" w:rsidRDefault="003D4CC8" w:rsidP="00474640">
            <w:pPr>
              <w:rPr>
                <w:lang w:val="en-US"/>
              </w:rPr>
            </w:pPr>
          </w:p>
        </w:tc>
        <w:tc>
          <w:tcPr>
            <w:tcW w:w="13967" w:type="dxa"/>
          </w:tcPr>
          <w:p w:rsidR="003D4CC8" w:rsidRPr="00604DC9" w:rsidRDefault="003D4CC8" w:rsidP="00474640">
            <w:pPr>
              <w:rPr>
                <w:lang w:val="en-US"/>
              </w:rPr>
            </w:pPr>
          </w:p>
        </w:tc>
      </w:tr>
    </w:tbl>
    <w:p w:rsidR="003D4CC8" w:rsidRPr="00604DC9" w:rsidRDefault="003D4CC8" w:rsidP="00865591">
      <w:pPr>
        <w:rPr>
          <w:lang w:val="en-US"/>
        </w:rPr>
      </w:pPr>
    </w:p>
    <w:tbl>
      <w:tblPr>
        <w:tblStyle w:val="Tabellenraster"/>
        <w:tblW w:w="14508" w:type="dxa"/>
        <w:tblLayout w:type="fixed"/>
        <w:tblLook w:val="04A0" w:firstRow="1" w:lastRow="0" w:firstColumn="1" w:lastColumn="0" w:noHBand="0" w:noVBand="1"/>
      </w:tblPr>
      <w:tblGrid>
        <w:gridCol w:w="545"/>
        <w:gridCol w:w="11800"/>
        <w:gridCol w:w="2163"/>
      </w:tblGrid>
      <w:tr w:rsidR="005C527B" w:rsidTr="00E70DD4">
        <w:tc>
          <w:tcPr>
            <w:tcW w:w="12345" w:type="dxa"/>
            <w:gridSpan w:val="2"/>
          </w:tcPr>
          <w:p w:rsidR="002847C2" w:rsidRPr="00604DC9" w:rsidRDefault="006F12A5">
            <w:pPr>
              <w:rPr>
                <w:b/>
                <w:lang w:val="en-US"/>
              </w:rPr>
            </w:pPr>
            <w:r w:rsidRPr="00604DC9">
              <w:rPr>
                <w:b/>
                <w:lang w:val="en-US"/>
              </w:rPr>
              <w:t>Evaluation of work assignments from T0 and T1</w:t>
            </w:r>
          </w:p>
        </w:tc>
        <w:tc>
          <w:tcPr>
            <w:tcW w:w="2163" w:type="dxa"/>
          </w:tcPr>
          <w:p w:rsidR="002847C2" w:rsidRDefault="00050FFB">
            <w:r>
              <w:t>Date/</w:t>
            </w:r>
            <w:proofErr w:type="spellStart"/>
            <w:r>
              <w:t>done</w:t>
            </w:r>
            <w:proofErr w:type="spellEnd"/>
          </w:p>
        </w:tc>
      </w:tr>
      <w:tr w:rsidR="005C527B" w:rsidTr="00E70DD4">
        <w:tc>
          <w:tcPr>
            <w:tcW w:w="545" w:type="dxa"/>
          </w:tcPr>
          <w:p w:rsidR="005C527B" w:rsidRDefault="005C527B" w:rsidP="00E70DD4"/>
        </w:tc>
        <w:tc>
          <w:tcPr>
            <w:tcW w:w="11800" w:type="dxa"/>
          </w:tcPr>
          <w:p w:rsidR="005C527B" w:rsidRDefault="005C527B" w:rsidP="00E70DD4"/>
        </w:tc>
        <w:tc>
          <w:tcPr>
            <w:tcW w:w="2163" w:type="dxa"/>
          </w:tcPr>
          <w:p w:rsidR="005C527B" w:rsidRDefault="005C527B" w:rsidP="00E70DD4"/>
        </w:tc>
      </w:tr>
      <w:tr w:rsidR="005C527B" w:rsidTr="00E70DD4">
        <w:tc>
          <w:tcPr>
            <w:tcW w:w="545" w:type="dxa"/>
          </w:tcPr>
          <w:p w:rsidR="005C527B" w:rsidRDefault="005C527B" w:rsidP="00E70DD4"/>
        </w:tc>
        <w:tc>
          <w:tcPr>
            <w:tcW w:w="11800" w:type="dxa"/>
          </w:tcPr>
          <w:p w:rsidR="005C527B" w:rsidRDefault="005C527B" w:rsidP="00E70DD4"/>
        </w:tc>
        <w:tc>
          <w:tcPr>
            <w:tcW w:w="2163" w:type="dxa"/>
          </w:tcPr>
          <w:p w:rsidR="005C527B" w:rsidRDefault="005C527B" w:rsidP="00E70DD4"/>
        </w:tc>
      </w:tr>
      <w:tr w:rsidR="005C527B" w:rsidTr="00E70DD4">
        <w:tc>
          <w:tcPr>
            <w:tcW w:w="545" w:type="dxa"/>
          </w:tcPr>
          <w:p w:rsidR="005C527B" w:rsidRDefault="005C527B" w:rsidP="00E70DD4"/>
        </w:tc>
        <w:tc>
          <w:tcPr>
            <w:tcW w:w="11800" w:type="dxa"/>
          </w:tcPr>
          <w:p w:rsidR="005C527B" w:rsidRDefault="005C527B" w:rsidP="00E70DD4"/>
        </w:tc>
        <w:tc>
          <w:tcPr>
            <w:tcW w:w="2163" w:type="dxa"/>
          </w:tcPr>
          <w:p w:rsidR="005C527B" w:rsidRDefault="005C527B" w:rsidP="00E70DD4"/>
        </w:tc>
      </w:tr>
      <w:tr w:rsidR="005C527B" w:rsidTr="00E70DD4">
        <w:tc>
          <w:tcPr>
            <w:tcW w:w="545" w:type="dxa"/>
          </w:tcPr>
          <w:p w:rsidR="005C527B" w:rsidRDefault="005C527B" w:rsidP="00E70DD4"/>
        </w:tc>
        <w:tc>
          <w:tcPr>
            <w:tcW w:w="11800" w:type="dxa"/>
          </w:tcPr>
          <w:p w:rsidR="005C527B" w:rsidRDefault="005C527B" w:rsidP="00E70DD4"/>
        </w:tc>
        <w:tc>
          <w:tcPr>
            <w:tcW w:w="2163" w:type="dxa"/>
          </w:tcPr>
          <w:p w:rsidR="005C527B" w:rsidRDefault="005C527B" w:rsidP="00E70DD4"/>
        </w:tc>
      </w:tr>
      <w:tr w:rsidR="005C527B" w:rsidTr="00E70DD4">
        <w:tc>
          <w:tcPr>
            <w:tcW w:w="545" w:type="dxa"/>
          </w:tcPr>
          <w:p w:rsidR="005C527B" w:rsidRDefault="005C527B" w:rsidP="00E70DD4"/>
        </w:tc>
        <w:tc>
          <w:tcPr>
            <w:tcW w:w="11800" w:type="dxa"/>
          </w:tcPr>
          <w:p w:rsidR="005C527B" w:rsidRDefault="005C527B" w:rsidP="00E70DD4"/>
        </w:tc>
        <w:tc>
          <w:tcPr>
            <w:tcW w:w="2163" w:type="dxa"/>
          </w:tcPr>
          <w:p w:rsidR="005C527B" w:rsidRDefault="005C527B" w:rsidP="00E70DD4"/>
        </w:tc>
      </w:tr>
    </w:tbl>
    <w:p w:rsidR="00604DC9" w:rsidRDefault="00604DC9"/>
    <w:p w:rsidR="00604DC9" w:rsidRDefault="00604DC9">
      <w:bookmarkStart w:id="0" w:name="_GoBack"/>
      <w:bookmarkEnd w:id="0"/>
    </w:p>
    <w:tbl>
      <w:tblPr>
        <w:tblStyle w:val="Tabellenraster"/>
        <w:tblW w:w="14508" w:type="dxa"/>
        <w:tblLayout w:type="fixed"/>
        <w:tblLook w:val="04A0" w:firstRow="1" w:lastRow="0" w:firstColumn="1" w:lastColumn="0" w:noHBand="0" w:noVBand="1"/>
      </w:tblPr>
      <w:tblGrid>
        <w:gridCol w:w="545"/>
        <w:gridCol w:w="13963"/>
      </w:tblGrid>
      <w:tr w:rsidR="005C527B" w:rsidRPr="00604DC9" w:rsidTr="00077907">
        <w:tc>
          <w:tcPr>
            <w:tcW w:w="14508" w:type="dxa"/>
            <w:gridSpan w:val="2"/>
          </w:tcPr>
          <w:p w:rsidR="002847C2" w:rsidRPr="00604DC9" w:rsidRDefault="006F12A5">
            <w:pPr>
              <w:rPr>
                <w:lang w:val="en-US"/>
              </w:rPr>
            </w:pPr>
            <w:r w:rsidRPr="00604DC9">
              <w:rPr>
                <w:b/>
                <w:lang w:val="en-US"/>
              </w:rPr>
              <w:lastRenderedPageBreak/>
              <w:t>What other connections does the family need?</w:t>
            </w:r>
          </w:p>
        </w:tc>
      </w:tr>
      <w:tr w:rsidR="005C527B" w:rsidRPr="00604DC9" w:rsidTr="00B44A18">
        <w:tc>
          <w:tcPr>
            <w:tcW w:w="545" w:type="dxa"/>
          </w:tcPr>
          <w:p w:rsidR="005C527B" w:rsidRPr="00604DC9" w:rsidRDefault="005C527B" w:rsidP="00E70DD4">
            <w:pPr>
              <w:rPr>
                <w:lang w:val="en-US"/>
              </w:rPr>
            </w:pPr>
          </w:p>
        </w:tc>
        <w:tc>
          <w:tcPr>
            <w:tcW w:w="13963" w:type="dxa"/>
          </w:tcPr>
          <w:p w:rsidR="005C527B" w:rsidRPr="00604DC9" w:rsidRDefault="005C527B" w:rsidP="00E70DD4">
            <w:pPr>
              <w:rPr>
                <w:lang w:val="en-US"/>
              </w:rPr>
            </w:pPr>
          </w:p>
        </w:tc>
      </w:tr>
      <w:tr w:rsidR="005C527B" w:rsidRPr="00604DC9" w:rsidTr="008921AE">
        <w:tc>
          <w:tcPr>
            <w:tcW w:w="545" w:type="dxa"/>
          </w:tcPr>
          <w:p w:rsidR="005C527B" w:rsidRPr="00604DC9" w:rsidRDefault="005C527B" w:rsidP="00E70DD4">
            <w:pPr>
              <w:rPr>
                <w:lang w:val="en-US"/>
              </w:rPr>
            </w:pPr>
          </w:p>
        </w:tc>
        <w:tc>
          <w:tcPr>
            <w:tcW w:w="13963" w:type="dxa"/>
          </w:tcPr>
          <w:p w:rsidR="005C527B" w:rsidRPr="00604DC9" w:rsidRDefault="005C527B" w:rsidP="00E70DD4">
            <w:pPr>
              <w:rPr>
                <w:lang w:val="en-US"/>
              </w:rPr>
            </w:pPr>
          </w:p>
        </w:tc>
      </w:tr>
      <w:tr w:rsidR="005C527B" w:rsidRPr="00604DC9" w:rsidTr="00105A73">
        <w:tc>
          <w:tcPr>
            <w:tcW w:w="545" w:type="dxa"/>
          </w:tcPr>
          <w:p w:rsidR="005C527B" w:rsidRPr="00604DC9" w:rsidRDefault="005C527B" w:rsidP="00E70DD4">
            <w:pPr>
              <w:rPr>
                <w:lang w:val="en-US"/>
              </w:rPr>
            </w:pPr>
          </w:p>
        </w:tc>
        <w:tc>
          <w:tcPr>
            <w:tcW w:w="13963" w:type="dxa"/>
          </w:tcPr>
          <w:p w:rsidR="005C527B" w:rsidRPr="00604DC9" w:rsidRDefault="005C527B" w:rsidP="00E70DD4">
            <w:pPr>
              <w:rPr>
                <w:lang w:val="en-US"/>
              </w:rPr>
            </w:pPr>
          </w:p>
        </w:tc>
      </w:tr>
      <w:tr w:rsidR="005C527B" w:rsidRPr="00604DC9" w:rsidTr="008E14C7">
        <w:tc>
          <w:tcPr>
            <w:tcW w:w="545" w:type="dxa"/>
          </w:tcPr>
          <w:p w:rsidR="005C527B" w:rsidRPr="00604DC9" w:rsidRDefault="005C527B" w:rsidP="00E70DD4">
            <w:pPr>
              <w:rPr>
                <w:lang w:val="en-US"/>
              </w:rPr>
            </w:pPr>
          </w:p>
        </w:tc>
        <w:tc>
          <w:tcPr>
            <w:tcW w:w="13963" w:type="dxa"/>
          </w:tcPr>
          <w:p w:rsidR="005C527B" w:rsidRPr="00604DC9" w:rsidRDefault="005C527B" w:rsidP="00E70DD4">
            <w:pPr>
              <w:rPr>
                <w:lang w:val="en-US"/>
              </w:rPr>
            </w:pPr>
          </w:p>
        </w:tc>
      </w:tr>
      <w:tr w:rsidR="005C527B" w:rsidRPr="00604DC9" w:rsidTr="00C7417D">
        <w:tc>
          <w:tcPr>
            <w:tcW w:w="545" w:type="dxa"/>
          </w:tcPr>
          <w:p w:rsidR="005C527B" w:rsidRPr="00604DC9" w:rsidRDefault="005C527B" w:rsidP="00E70DD4">
            <w:pPr>
              <w:rPr>
                <w:lang w:val="en-US"/>
              </w:rPr>
            </w:pPr>
          </w:p>
        </w:tc>
        <w:tc>
          <w:tcPr>
            <w:tcW w:w="13963" w:type="dxa"/>
          </w:tcPr>
          <w:p w:rsidR="005C527B" w:rsidRPr="00604DC9" w:rsidRDefault="005C527B" w:rsidP="00E70DD4">
            <w:pPr>
              <w:rPr>
                <w:lang w:val="en-US"/>
              </w:rPr>
            </w:pPr>
          </w:p>
        </w:tc>
      </w:tr>
      <w:tr w:rsidR="005C527B" w:rsidRPr="00604DC9" w:rsidTr="009A2D1D">
        <w:tc>
          <w:tcPr>
            <w:tcW w:w="545" w:type="dxa"/>
          </w:tcPr>
          <w:p w:rsidR="005C527B" w:rsidRPr="00604DC9" w:rsidRDefault="005C527B" w:rsidP="00E70DD4">
            <w:pPr>
              <w:rPr>
                <w:lang w:val="en-US"/>
              </w:rPr>
            </w:pPr>
          </w:p>
        </w:tc>
        <w:tc>
          <w:tcPr>
            <w:tcW w:w="13963" w:type="dxa"/>
          </w:tcPr>
          <w:p w:rsidR="005C527B" w:rsidRPr="00604DC9" w:rsidRDefault="005C527B" w:rsidP="00E70DD4">
            <w:pPr>
              <w:rPr>
                <w:lang w:val="en-US"/>
              </w:rPr>
            </w:pPr>
          </w:p>
        </w:tc>
      </w:tr>
    </w:tbl>
    <w:p w:rsidR="005C527B" w:rsidRPr="00604DC9" w:rsidRDefault="005C527B" w:rsidP="00865591">
      <w:pPr>
        <w:rPr>
          <w:lang w:val="en-US"/>
        </w:rPr>
      </w:pPr>
    </w:p>
    <w:sectPr w:rsidR="005C527B" w:rsidRPr="00604DC9" w:rsidSect="0093020E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F12A5" w:rsidRDefault="006F12A5" w:rsidP="0093020E">
      <w:pPr>
        <w:spacing w:after="0" w:line="240" w:lineRule="auto"/>
      </w:pPr>
      <w:r>
        <w:separator/>
      </w:r>
    </w:p>
  </w:endnote>
  <w:endnote w:type="continuationSeparator" w:id="0">
    <w:p w:rsidR="006F12A5" w:rsidRDefault="006F12A5" w:rsidP="0093020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604DC9" w:rsidRDefault="00604DC9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031537432"/>
      <w:docPartObj>
        <w:docPartGallery w:val="Page Numbers (Bottom of Page)"/>
        <w:docPartUnique/>
      </w:docPartObj>
    </w:sdtPr>
    <w:sdtEndPr/>
    <w:sdtContent>
      <w:p w:rsidR="002847C2" w:rsidRDefault="006F12A5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13C8C">
          <w:rPr>
            <w:noProof/>
          </w:rPr>
          <w:t>1</w:t>
        </w:r>
        <w:r>
          <w:fldChar w:fldCharType="end"/>
        </w:r>
      </w:p>
    </w:sdtContent>
  </w:sdt>
  <w:p w:rsidR="00E81467" w:rsidRDefault="00E81467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604DC9" w:rsidRDefault="00604DC9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F12A5" w:rsidRDefault="006F12A5" w:rsidP="0093020E">
      <w:pPr>
        <w:spacing w:after="0" w:line="240" w:lineRule="auto"/>
      </w:pPr>
      <w:r>
        <w:separator/>
      </w:r>
    </w:p>
  </w:footnote>
  <w:footnote w:type="continuationSeparator" w:id="0">
    <w:p w:rsidR="006F12A5" w:rsidRDefault="006F12A5" w:rsidP="0093020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604DC9" w:rsidRDefault="00604DC9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tbl>
    <w:tblPr>
      <w:tblStyle w:val="Tabellenraster"/>
      <w:tblW w:w="14503" w:type="dxa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ayout w:type="fixed"/>
      <w:tblLook w:val="04A0" w:firstRow="1" w:lastRow="0" w:firstColumn="1" w:lastColumn="0" w:noHBand="0" w:noVBand="1"/>
    </w:tblPr>
    <w:tblGrid>
      <w:gridCol w:w="4820"/>
      <w:gridCol w:w="1559"/>
      <w:gridCol w:w="1418"/>
      <w:gridCol w:w="1559"/>
      <w:gridCol w:w="1984"/>
      <w:gridCol w:w="1560"/>
      <w:gridCol w:w="1603"/>
    </w:tblGrid>
    <w:tr w:rsidR="00843C95" w:rsidTr="00E70DD4">
      <w:tc>
        <w:tcPr>
          <w:tcW w:w="4820" w:type="dxa"/>
        </w:tcPr>
        <w:p w:rsidR="002847C2" w:rsidRPr="00604DC9" w:rsidRDefault="006F12A5">
          <w:pPr>
            <w:pStyle w:val="Kopfzeile"/>
            <w:rPr>
              <w:b/>
              <w:lang w:val="en-US"/>
            </w:rPr>
          </w:pPr>
          <w:r w:rsidRPr="00604DC9">
            <w:rPr>
              <w:b/>
              <w:lang w:val="en-US"/>
            </w:rPr>
            <w:t xml:space="preserve">Documentation T2 </w:t>
          </w:r>
          <w:r w:rsidRPr="00604DC9">
            <w:rPr>
              <w:b/>
              <w:lang w:val="en-US"/>
            </w:rPr>
            <w:t xml:space="preserve">after </w:t>
          </w:r>
          <w:r w:rsidRPr="00604DC9">
            <w:rPr>
              <w:b/>
              <w:lang w:val="en-US"/>
            </w:rPr>
            <w:t xml:space="preserve">9 months of </w:t>
          </w:r>
          <w:r w:rsidRPr="00604DC9">
            <w:rPr>
              <w:b/>
              <w:lang w:val="en-US"/>
            </w:rPr>
            <w:t xml:space="preserve">support  </w:t>
          </w:r>
        </w:p>
      </w:tc>
      <w:tc>
        <w:tcPr>
          <w:tcW w:w="1559" w:type="dxa"/>
        </w:tcPr>
        <w:p w:rsidR="002847C2" w:rsidRDefault="006F12A5">
          <w:pPr>
            <w:pStyle w:val="Kopfzeile"/>
            <w:rPr>
              <w:b/>
            </w:rPr>
          </w:pPr>
          <w:r w:rsidRPr="0038700D">
            <w:rPr>
              <w:b/>
            </w:rPr>
            <w:t>Family ID:</w:t>
          </w:r>
        </w:p>
      </w:tc>
      <w:tc>
        <w:tcPr>
          <w:tcW w:w="1418" w:type="dxa"/>
        </w:tcPr>
        <w:p w:rsidR="00843C95" w:rsidRDefault="00843C95" w:rsidP="00843C95">
          <w:pPr>
            <w:pStyle w:val="Kopfzeile"/>
          </w:pPr>
        </w:p>
      </w:tc>
      <w:tc>
        <w:tcPr>
          <w:tcW w:w="1559" w:type="dxa"/>
        </w:tcPr>
        <w:p w:rsidR="002847C2" w:rsidRDefault="006F12A5">
          <w:pPr>
            <w:pStyle w:val="Kopfzeile"/>
            <w:rPr>
              <w:b/>
            </w:rPr>
          </w:pPr>
          <w:r>
            <w:rPr>
              <w:b/>
            </w:rPr>
            <w:t>Created by</w:t>
          </w:r>
          <w:r w:rsidRPr="0038700D">
            <w:rPr>
              <w:b/>
            </w:rPr>
            <w:t>:</w:t>
          </w:r>
        </w:p>
      </w:tc>
      <w:sdt>
        <w:sdtPr>
          <w:alias w:val="Mitarbeiter"/>
          <w:tag w:val="Mitarbeiter"/>
          <w:id w:val="567307404"/>
          <w:placeholder>
            <w:docPart w:val="FC94D19FD9CC4113A8091901A3187156"/>
          </w:placeholder>
          <w:showingPlcHdr/>
          <w:dropDownList>
            <w:listItem w:value="Wählen Sie ein Element aus."/>
            <w:listItem w:displayText="Adoni" w:value="Adoni"/>
            <w:listItem w:displayText="Gräp" w:value="Gräp"/>
            <w:listItem w:displayText="Lenzen" w:value="Lenzen"/>
            <w:listItem w:displayText="Stoschek" w:value="Stoschek"/>
          </w:dropDownList>
        </w:sdtPr>
        <w:sdtEndPr/>
        <w:sdtContent>
          <w:tc>
            <w:tcPr>
              <w:tcW w:w="1984" w:type="dxa"/>
            </w:tcPr>
            <w:p w:rsidR="002847C2" w:rsidRDefault="006F12A5">
              <w:pPr>
                <w:pStyle w:val="Kopfzeile"/>
              </w:pPr>
              <w:r>
                <w:rPr>
                  <w:rStyle w:val="Platzhaltertext"/>
                </w:rPr>
                <w:t>Selection</w:t>
              </w:r>
            </w:p>
          </w:tc>
        </w:sdtContent>
      </w:sdt>
      <w:tc>
        <w:tcPr>
          <w:tcW w:w="1560" w:type="dxa"/>
        </w:tcPr>
        <w:p w:rsidR="002847C2" w:rsidRDefault="006F12A5">
          <w:pPr>
            <w:pStyle w:val="Kopfzeile"/>
            <w:rPr>
              <w:b/>
            </w:rPr>
          </w:pPr>
          <w:r>
            <w:rPr>
              <w:b/>
            </w:rPr>
            <w:t>Created on</w:t>
          </w:r>
          <w:r w:rsidRPr="0038700D">
            <w:rPr>
              <w:b/>
            </w:rPr>
            <w:t>:</w:t>
          </w:r>
        </w:p>
      </w:tc>
      <w:sdt>
        <w:sdtPr>
          <w:rPr>
            <w:b/>
          </w:rPr>
          <w:alias w:val="Datum"/>
          <w:tag w:val="Datum"/>
          <w:id w:val="2026903140"/>
          <w:date w:fullDate="2019-07-05T00:00:00Z">
            <w:dateFormat w:val="dd.MM.yyyy"/>
            <w:lid w:val="de-DE"/>
            <w:storeMappedDataAs w:val="dateTime"/>
            <w:calendar w:val="gregorian"/>
          </w:date>
        </w:sdtPr>
        <w:sdtEndPr/>
        <w:sdtContent>
          <w:tc>
            <w:tcPr>
              <w:tcW w:w="1603" w:type="dxa"/>
            </w:tcPr>
            <w:p w:rsidR="002847C2" w:rsidRDefault="006F12A5">
              <w:pPr>
                <w:pStyle w:val="Kopfzeile"/>
              </w:pPr>
              <w:r>
                <w:rPr>
                  <w:b/>
                </w:rPr>
                <w:t>05.07.2019</w:t>
              </w:r>
            </w:p>
          </w:tc>
        </w:sdtContent>
      </w:sdt>
    </w:tr>
    <w:tr w:rsidR="00843C95" w:rsidTr="00E70DD4">
      <w:trPr>
        <w:trHeight w:hRule="exact" w:val="113"/>
      </w:trPr>
      <w:tc>
        <w:tcPr>
          <w:tcW w:w="14503" w:type="dxa"/>
          <w:gridSpan w:val="7"/>
        </w:tcPr>
        <w:p w:rsidR="00843C95" w:rsidRDefault="00843C95" w:rsidP="00843C95">
          <w:pPr>
            <w:pStyle w:val="Kopfzeile"/>
          </w:pPr>
        </w:p>
      </w:tc>
    </w:tr>
  </w:tbl>
  <w:p w:rsidR="0093020E" w:rsidRDefault="0093020E" w:rsidP="001A24B5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604DC9" w:rsidRDefault="00604DC9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27724C"/>
    <w:multiLevelType w:val="hybridMultilevel"/>
    <w:tmpl w:val="96D6312C"/>
    <w:lvl w:ilvl="0" w:tplc="A80C59F8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9B4BFB"/>
    <w:multiLevelType w:val="multilevel"/>
    <w:tmpl w:val="5778FB5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Flietext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berschrift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 w15:restartNumberingAfterBreak="0">
    <w:nsid w:val="62A93375"/>
    <w:multiLevelType w:val="multilevel"/>
    <w:tmpl w:val="E46EDFD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3" w15:restartNumberingAfterBreak="0">
    <w:nsid w:val="6D19251F"/>
    <w:multiLevelType w:val="multilevel"/>
    <w:tmpl w:val="16DA05D2"/>
    <w:lvl w:ilvl="0">
      <w:start w:val="1"/>
      <w:numFmt w:val="decimal"/>
      <w:pStyle w:val="berschrift1"/>
      <w:lvlText w:val="%1"/>
      <w:lvlJc w:val="left"/>
      <w:pPr>
        <w:ind w:left="432" w:hanging="432"/>
      </w:pPr>
    </w:lvl>
    <w:lvl w:ilvl="1">
      <w:start w:val="1"/>
      <w:numFmt w:val="decimal"/>
      <w:pStyle w:val="berschrift2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3"/>
  </w:num>
  <w:num w:numId="5">
    <w:abstractNumId w:val="3"/>
  </w:num>
  <w:num w:numId="6">
    <w:abstractNumId w:val="3"/>
  </w:num>
  <w:num w:numId="7">
    <w:abstractNumId w:val="3"/>
  </w:num>
  <w:num w:numId="8">
    <w:abstractNumId w:val="3"/>
  </w:num>
  <w:num w:numId="9">
    <w:abstractNumId w:val="3"/>
  </w:num>
  <w:num w:numId="1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ocumentProtection w:edit="forms" w:enforcement="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13C8C"/>
    <w:rsid w:val="00013C8C"/>
    <w:rsid w:val="00021ADE"/>
    <w:rsid w:val="00032A54"/>
    <w:rsid w:val="00050FFB"/>
    <w:rsid w:val="0006396B"/>
    <w:rsid w:val="00077B16"/>
    <w:rsid w:val="00083323"/>
    <w:rsid w:val="000D1904"/>
    <w:rsid w:val="000E6C46"/>
    <w:rsid w:val="000F574D"/>
    <w:rsid w:val="000F5902"/>
    <w:rsid w:val="001258A4"/>
    <w:rsid w:val="001A24B5"/>
    <w:rsid w:val="002133D6"/>
    <w:rsid w:val="00235C7F"/>
    <w:rsid w:val="0023783B"/>
    <w:rsid w:val="00264A1D"/>
    <w:rsid w:val="002847C2"/>
    <w:rsid w:val="002A0F3F"/>
    <w:rsid w:val="002A7A79"/>
    <w:rsid w:val="002D66D9"/>
    <w:rsid w:val="002E4865"/>
    <w:rsid w:val="002E5B32"/>
    <w:rsid w:val="002F3E08"/>
    <w:rsid w:val="00314CEC"/>
    <w:rsid w:val="003166DB"/>
    <w:rsid w:val="0031738C"/>
    <w:rsid w:val="0032469E"/>
    <w:rsid w:val="00384E9E"/>
    <w:rsid w:val="0038700D"/>
    <w:rsid w:val="003A3F2A"/>
    <w:rsid w:val="003D2F53"/>
    <w:rsid w:val="003D4CC8"/>
    <w:rsid w:val="003E6186"/>
    <w:rsid w:val="004421AF"/>
    <w:rsid w:val="0046102F"/>
    <w:rsid w:val="00593FE6"/>
    <w:rsid w:val="005B6F04"/>
    <w:rsid w:val="005B7372"/>
    <w:rsid w:val="005C527B"/>
    <w:rsid w:val="005D1964"/>
    <w:rsid w:val="005E1CB8"/>
    <w:rsid w:val="005F16B8"/>
    <w:rsid w:val="005F747A"/>
    <w:rsid w:val="00604DC9"/>
    <w:rsid w:val="00610BF0"/>
    <w:rsid w:val="00624163"/>
    <w:rsid w:val="00640A63"/>
    <w:rsid w:val="00695729"/>
    <w:rsid w:val="006A6842"/>
    <w:rsid w:val="006F12A5"/>
    <w:rsid w:val="00710372"/>
    <w:rsid w:val="00767187"/>
    <w:rsid w:val="007835E6"/>
    <w:rsid w:val="0078405D"/>
    <w:rsid w:val="007C3133"/>
    <w:rsid w:val="007E07F6"/>
    <w:rsid w:val="00812A24"/>
    <w:rsid w:val="0081392B"/>
    <w:rsid w:val="00824F81"/>
    <w:rsid w:val="00843C95"/>
    <w:rsid w:val="00851B59"/>
    <w:rsid w:val="00865591"/>
    <w:rsid w:val="008707F1"/>
    <w:rsid w:val="008B023E"/>
    <w:rsid w:val="008D0651"/>
    <w:rsid w:val="00903783"/>
    <w:rsid w:val="009043AF"/>
    <w:rsid w:val="00915ADA"/>
    <w:rsid w:val="0093020E"/>
    <w:rsid w:val="009375E7"/>
    <w:rsid w:val="00942ECE"/>
    <w:rsid w:val="00963DB6"/>
    <w:rsid w:val="00990E87"/>
    <w:rsid w:val="009A1EA9"/>
    <w:rsid w:val="00A132DD"/>
    <w:rsid w:val="00A5530C"/>
    <w:rsid w:val="00A57E5B"/>
    <w:rsid w:val="00A67B1E"/>
    <w:rsid w:val="00A93B3D"/>
    <w:rsid w:val="00AD7E69"/>
    <w:rsid w:val="00B1585B"/>
    <w:rsid w:val="00B43584"/>
    <w:rsid w:val="00B65153"/>
    <w:rsid w:val="00B822C8"/>
    <w:rsid w:val="00BA03CE"/>
    <w:rsid w:val="00BA1351"/>
    <w:rsid w:val="00BC61DC"/>
    <w:rsid w:val="00BD2A08"/>
    <w:rsid w:val="00C61224"/>
    <w:rsid w:val="00C80B13"/>
    <w:rsid w:val="00CA2999"/>
    <w:rsid w:val="00CC184A"/>
    <w:rsid w:val="00CD25AF"/>
    <w:rsid w:val="00CD31DD"/>
    <w:rsid w:val="00D01D3B"/>
    <w:rsid w:val="00D651BA"/>
    <w:rsid w:val="00E62905"/>
    <w:rsid w:val="00E726CD"/>
    <w:rsid w:val="00E81467"/>
    <w:rsid w:val="00ED4013"/>
    <w:rsid w:val="00ED52EE"/>
    <w:rsid w:val="00EE071B"/>
    <w:rsid w:val="00F2218F"/>
    <w:rsid w:val="00F45FC6"/>
    <w:rsid w:val="00F747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39A32FDC"/>
  <w15:docId w15:val="{75336EC5-A621-49D5-9548-E0CD0B3D8D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="Arial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B65153"/>
    <w:pPr>
      <w:spacing w:after="200" w:line="288" w:lineRule="auto"/>
      <w:contextualSpacing/>
      <w:jc w:val="both"/>
    </w:pPr>
    <w:rPr>
      <w:rFonts w:asciiTheme="minorHAnsi" w:hAnsiTheme="minorHAnsi" w:cstheme="minorBidi"/>
      <w:szCs w:val="22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F45FC6"/>
    <w:pPr>
      <w:keepNext/>
      <w:keepLines/>
      <w:numPr>
        <w:numId w:val="9"/>
      </w:numPr>
      <w:pBdr>
        <w:bottom w:val="single" w:sz="4" w:space="1" w:color="595959" w:themeColor="text1" w:themeTint="A6"/>
      </w:pBdr>
      <w:spacing w:before="240" w:after="240"/>
      <w:outlineLvl w:val="0"/>
    </w:pPr>
    <w:rPr>
      <w:rFonts w:asciiTheme="majorHAnsi" w:eastAsiaTheme="majorEastAsia" w:hAnsiTheme="majorHAnsi" w:cstheme="majorBidi"/>
      <w:b/>
      <w:bCs/>
      <w:smallCaps/>
      <w:sz w:val="28"/>
      <w:szCs w:val="36"/>
      <w:lang w:eastAsia="ja-JP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F45FC6"/>
    <w:pPr>
      <w:keepNext/>
      <w:keepLines/>
      <w:numPr>
        <w:ilvl w:val="1"/>
        <w:numId w:val="9"/>
      </w:numPr>
      <w:spacing w:before="240" w:after="160"/>
      <w:outlineLvl w:val="1"/>
    </w:pPr>
    <w:rPr>
      <w:rFonts w:asciiTheme="majorHAnsi" w:eastAsiaTheme="majorEastAsia" w:hAnsiTheme="majorHAnsi" w:cstheme="majorBidi"/>
      <w:b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F45FC6"/>
    <w:pPr>
      <w:keepNext/>
      <w:keepLines/>
      <w:numPr>
        <w:ilvl w:val="2"/>
        <w:numId w:val="10"/>
      </w:numPr>
      <w:spacing w:before="200" w:after="120"/>
      <w:ind w:left="720"/>
      <w:outlineLvl w:val="2"/>
    </w:pPr>
    <w:rPr>
      <w:rFonts w:asciiTheme="majorHAnsi" w:eastAsiaTheme="majorEastAsia" w:hAnsiTheme="majorHAnsi" w:cstheme="majorBidi"/>
      <w:b/>
      <w:bCs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F45FC6"/>
    <w:rPr>
      <w:rFonts w:asciiTheme="majorHAnsi" w:eastAsiaTheme="majorEastAsia" w:hAnsiTheme="majorHAnsi" w:cstheme="majorBidi"/>
      <w:b/>
      <w:bCs/>
      <w:smallCaps/>
      <w:sz w:val="28"/>
      <w:szCs w:val="36"/>
      <w:lang w:eastAsia="ja-JP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F45FC6"/>
    <w:rPr>
      <w:rFonts w:asciiTheme="majorHAnsi" w:eastAsiaTheme="majorEastAsia" w:hAnsiTheme="majorHAnsi" w:cstheme="majorBidi"/>
      <w:b/>
      <w:szCs w:val="26"/>
    </w:rPr>
  </w:style>
  <w:style w:type="paragraph" w:customStyle="1" w:styleId="Flietext">
    <w:name w:val="Fließtext"/>
    <w:link w:val="FlietextZchn"/>
    <w:qFormat/>
    <w:rsid w:val="00F45FC6"/>
    <w:pPr>
      <w:numPr>
        <w:ilvl w:val="1"/>
        <w:numId w:val="10"/>
      </w:numPr>
      <w:spacing w:after="200" w:line="288" w:lineRule="auto"/>
      <w:ind w:left="578" w:hanging="578"/>
      <w:jc w:val="both"/>
    </w:pPr>
  </w:style>
  <w:style w:type="character" w:customStyle="1" w:styleId="FlietextZchn">
    <w:name w:val="Fließtext Zchn"/>
    <w:basedOn w:val="Absatz-Standardschriftart"/>
    <w:link w:val="Flietext"/>
    <w:rsid w:val="00F45FC6"/>
  </w:style>
  <w:style w:type="character" w:customStyle="1" w:styleId="berschrift3Zchn">
    <w:name w:val="Überschrift 3 Zchn"/>
    <w:basedOn w:val="Absatz-Standardschriftart"/>
    <w:link w:val="berschrift3"/>
    <w:uiPriority w:val="9"/>
    <w:rsid w:val="00F45FC6"/>
    <w:rPr>
      <w:rFonts w:asciiTheme="majorHAnsi" w:eastAsiaTheme="majorEastAsia" w:hAnsiTheme="majorHAnsi" w:cstheme="majorBidi"/>
      <w:b/>
      <w:bCs/>
    </w:rPr>
  </w:style>
  <w:style w:type="paragraph" w:styleId="Kopfzeile">
    <w:name w:val="header"/>
    <w:basedOn w:val="Standard"/>
    <w:link w:val="KopfzeileZchn"/>
    <w:uiPriority w:val="99"/>
    <w:unhideWhenUsed/>
    <w:rsid w:val="0093020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93020E"/>
    <w:rPr>
      <w:rFonts w:asciiTheme="minorHAnsi" w:hAnsiTheme="minorHAnsi" w:cstheme="minorBidi"/>
      <w:szCs w:val="22"/>
    </w:rPr>
  </w:style>
  <w:style w:type="paragraph" w:styleId="Fuzeile">
    <w:name w:val="footer"/>
    <w:basedOn w:val="Standard"/>
    <w:link w:val="FuzeileZchn"/>
    <w:uiPriority w:val="99"/>
    <w:unhideWhenUsed/>
    <w:rsid w:val="0093020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93020E"/>
    <w:rPr>
      <w:rFonts w:asciiTheme="minorHAnsi" w:hAnsiTheme="minorHAnsi" w:cstheme="minorBidi"/>
      <w:szCs w:val="22"/>
    </w:rPr>
  </w:style>
  <w:style w:type="table" w:styleId="Tabellenraster">
    <w:name w:val="Table Grid"/>
    <w:basedOn w:val="NormaleTabelle"/>
    <w:uiPriority w:val="59"/>
    <w:rsid w:val="0093020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B737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B7372"/>
    <w:rPr>
      <w:rFonts w:ascii="Segoe UI" w:hAnsi="Segoe UI" w:cs="Segoe UI"/>
      <w:sz w:val="18"/>
      <w:szCs w:val="18"/>
    </w:rPr>
  </w:style>
  <w:style w:type="character" w:styleId="Platzhaltertext">
    <w:name w:val="Placeholder Text"/>
    <w:basedOn w:val="Absatz-Standardschriftart"/>
    <w:uiPriority w:val="99"/>
    <w:semiHidden/>
    <w:rsid w:val="00083323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glossaryDocument" Target="glossary/document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docParts>
    <w:docPart>
      <w:docPartPr>
        <w:name w:val="FC4FCF632A024592AE6B201A302B9C97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28B41142-2ACA-47E2-934B-C093EAA69A75}"/>
      </w:docPartPr>
      <w:docPartBody>
        <w:p w:rsidR="00F55D81" w:rsidRDefault="004E1EF9">
          <w:pPr>
            <w:pStyle w:val="FC4FCF632A024592AE6B201A302B9C97"/>
          </w:pPr>
          <w:r w:rsidRPr="00F202B6">
            <w:rPr>
              <w:rStyle w:val="Platzhaltertext"/>
            </w:rPr>
            <w:t>Wählen Sie ein Element aus.</w:t>
          </w:r>
        </w:p>
      </w:docPartBody>
    </w:docPart>
    <w:docPart>
      <w:docPartPr>
        <w:name w:val="11C57C1634BD4D48A8427205E0C78AC6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7DB81FC7-84A0-4483-A906-DF34003935B2}"/>
      </w:docPartPr>
      <w:docPartBody>
        <w:p w:rsidR="00F55D81" w:rsidRDefault="004E1EF9">
          <w:pPr>
            <w:pStyle w:val="11C57C1634BD4D48A8427205E0C78AC6"/>
          </w:pPr>
          <w:r w:rsidRPr="00D829DB">
            <w:rPr>
              <w:rStyle w:val="Platzhaltertext"/>
            </w:rPr>
            <w:t>Wählen Sie ein Element aus.</w:t>
          </w:r>
        </w:p>
      </w:docPartBody>
    </w:docPart>
    <w:docPart>
      <w:docPartPr>
        <w:name w:val="EC5B48CFF4C946339CCBB9B018CF070E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3629D47D-3D45-4A3E-825D-4D954BC0E879}"/>
      </w:docPartPr>
      <w:docPartBody>
        <w:p w:rsidR="00F55D81" w:rsidRDefault="004E1EF9">
          <w:pPr>
            <w:pStyle w:val="EC5B48CFF4C946339CCBB9B018CF070E"/>
          </w:pPr>
          <w:r w:rsidRPr="00D829DB">
            <w:rPr>
              <w:rStyle w:val="Platzhaltertext"/>
            </w:rPr>
            <w:t>Wählen Sie ein Element aus.</w:t>
          </w:r>
        </w:p>
      </w:docPartBody>
    </w:docPart>
    <w:docPart>
      <w:docPartPr>
        <w:name w:val="5D0E4A62E03A428CBBA823CB969FA901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D9DB7EC9-9E56-47E9-AF2D-7D86908D3D74}"/>
      </w:docPartPr>
      <w:docPartBody>
        <w:p w:rsidR="00F55D81" w:rsidRDefault="004E1EF9">
          <w:pPr>
            <w:pStyle w:val="5D0E4A62E03A428CBBA823CB969FA901"/>
          </w:pPr>
          <w:r w:rsidRPr="00D829DB">
            <w:rPr>
              <w:rStyle w:val="Platzhaltertext"/>
            </w:rPr>
            <w:t>Wählen Sie ein Element aus.</w:t>
          </w:r>
        </w:p>
      </w:docPartBody>
    </w:docPart>
    <w:docPart>
      <w:docPartPr>
        <w:name w:val="0524498E85654263A0A4D1A300DC9203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A1D2606A-10B7-4EE8-9630-4446785F6745}"/>
      </w:docPartPr>
      <w:docPartBody>
        <w:p w:rsidR="00F55D81" w:rsidRDefault="004E1EF9">
          <w:pPr>
            <w:pStyle w:val="0524498E85654263A0A4D1A300DC9203"/>
          </w:pPr>
          <w:r w:rsidRPr="00D829DB">
            <w:rPr>
              <w:rStyle w:val="Platzhaltertext"/>
            </w:rPr>
            <w:t>Wählen Sie ein Element aus.</w:t>
          </w:r>
        </w:p>
      </w:docPartBody>
    </w:docPart>
    <w:docPart>
      <w:docPartPr>
        <w:name w:val="E2C8C9A2071C47E0B05BD8E816DB424F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CD949D86-1F4A-4283-9F76-534309911A9D}"/>
      </w:docPartPr>
      <w:docPartBody>
        <w:p w:rsidR="00F55D81" w:rsidRDefault="004E1EF9">
          <w:pPr>
            <w:pStyle w:val="E2C8C9A2071C47E0B05BD8E816DB424F"/>
          </w:pPr>
          <w:r w:rsidRPr="00D829DB">
            <w:rPr>
              <w:rStyle w:val="Platzhaltertext"/>
            </w:rPr>
            <w:t>Wählen Sie ein Element aus.</w:t>
          </w:r>
        </w:p>
      </w:docPartBody>
    </w:docPart>
    <w:docPart>
      <w:docPartPr>
        <w:name w:val="051499C89FF84C36BA7936A929830BB1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6941E305-0695-4BF6-B282-3D083981C9B6}"/>
      </w:docPartPr>
      <w:docPartBody>
        <w:p w:rsidR="00F55D81" w:rsidRDefault="004E1EF9">
          <w:pPr>
            <w:pStyle w:val="051499C89FF84C36BA7936A929830BB1"/>
          </w:pPr>
          <w:r w:rsidRPr="00D829DB">
            <w:rPr>
              <w:rStyle w:val="Platzhaltertext"/>
            </w:rPr>
            <w:t>Wählen Sie ein Element aus.</w:t>
          </w:r>
        </w:p>
      </w:docPartBody>
    </w:docPart>
    <w:docPart>
      <w:docPartPr>
        <w:name w:val="58A1434327F843CBA937228851AAC4C9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9DD601CE-CD50-4B8A-B11C-01344F3934A7}"/>
      </w:docPartPr>
      <w:docPartBody>
        <w:p w:rsidR="00F55D81" w:rsidRDefault="004E1EF9">
          <w:pPr>
            <w:pStyle w:val="58A1434327F843CBA937228851AAC4C9"/>
          </w:pPr>
          <w:r w:rsidRPr="00D829DB">
            <w:rPr>
              <w:rStyle w:val="Platzhaltertext"/>
            </w:rPr>
            <w:t>Wählen Sie ein Element aus.</w:t>
          </w:r>
        </w:p>
      </w:docPartBody>
    </w:docPart>
    <w:docPart>
      <w:docPartPr>
        <w:name w:val="BC43E3B635254F9C814AB5D7C985610A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62CA1281-4213-4523-904A-911C9FEE3D90}"/>
      </w:docPartPr>
      <w:docPartBody>
        <w:p w:rsidR="00F55D81" w:rsidRDefault="004E1EF9">
          <w:pPr>
            <w:pStyle w:val="BC43E3B635254F9C814AB5D7C985610A"/>
          </w:pPr>
          <w:r w:rsidRPr="00D829DB">
            <w:rPr>
              <w:rStyle w:val="Platzhaltertext"/>
            </w:rPr>
            <w:t>Wählen Sie ein Element aus.</w:t>
          </w:r>
        </w:p>
      </w:docPartBody>
    </w:docPart>
    <w:docPart>
      <w:docPartPr>
        <w:name w:val="0B0D030CFD124EE89AEA6CFBC6018C0A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E521AA57-2355-41FD-B4D8-ADBA85232E60}"/>
      </w:docPartPr>
      <w:docPartBody>
        <w:p w:rsidR="00F55D81" w:rsidRDefault="004E1EF9">
          <w:pPr>
            <w:pStyle w:val="0B0D030CFD124EE89AEA6CFBC6018C0A"/>
          </w:pPr>
          <w:r w:rsidRPr="00D829DB">
            <w:rPr>
              <w:rStyle w:val="Platzhaltertext"/>
            </w:rPr>
            <w:t>Wählen Sie ein Element aus.</w:t>
          </w:r>
        </w:p>
      </w:docPartBody>
    </w:docPart>
    <w:docPart>
      <w:docPartPr>
        <w:name w:val="7F864DE7EA1C48258B5A635FA7CFA085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78FC58E3-D8EE-4C93-8739-54BD49579E49}"/>
      </w:docPartPr>
      <w:docPartBody>
        <w:p w:rsidR="00F55D81" w:rsidRDefault="004E1EF9">
          <w:pPr>
            <w:pStyle w:val="7F864DE7EA1C48258B5A635FA7CFA085"/>
          </w:pPr>
          <w:r w:rsidRPr="00D829DB">
            <w:rPr>
              <w:rStyle w:val="Platzhaltertext"/>
            </w:rPr>
            <w:t>Wählen Sie ein Element aus.</w:t>
          </w:r>
        </w:p>
      </w:docPartBody>
    </w:docPart>
    <w:docPart>
      <w:docPartPr>
        <w:name w:val="368F1167ECA949EDBE2E3D117BB97454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CA629FFE-EDB5-41EC-866B-0EFF56F80744}"/>
      </w:docPartPr>
      <w:docPartBody>
        <w:p w:rsidR="00F55D81" w:rsidRDefault="004E1EF9">
          <w:pPr>
            <w:pStyle w:val="368F1167ECA949EDBE2E3D117BB97454"/>
          </w:pPr>
          <w:r w:rsidRPr="00D829DB">
            <w:rPr>
              <w:rStyle w:val="Platzhaltertext"/>
            </w:rPr>
            <w:t>Wählen Sie ein Element aus.</w:t>
          </w:r>
        </w:p>
      </w:docPartBody>
    </w:docPart>
    <w:docPart>
      <w:docPartPr>
        <w:name w:val="C9D3450223A34EADAED9E24B74B52918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04177E42-4BDE-40CF-828B-58CEC650E7D0}"/>
      </w:docPartPr>
      <w:docPartBody>
        <w:p w:rsidR="00F55D81" w:rsidRDefault="004E1EF9">
          <w:pPr>
            <w:pStyle w:val="C9D3450223A34EADAED9E24B74B52918"/>
          </w:pPr>
          <w:r w:rsidRPr="00D829DB">
            <w:rPr>
              <w:rStyle w:val="Platzhaltertext"/>
            </w:rPr>
            <w:t>Wählen Sie ein Element aus.</w:t>
          </w:r>
        </w:p>
      </w:docPartBody>
    </w:docPart>
    <w:docPart>
      <w:docPartPr>
        <w:name w:val="91BABA140B654479BE471FE758ED2AD0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14FA2E0E-7038-40BD-B960-CF4F50537D67}"/>
      </w:docPartPr>
      <w:docPartBody>
        <w:p w:rsidR="00F55D81" w:rsidRDefault="004E1EF9">
          <w:pPr>
            <w:pStyle w:val="91BABA140B654479BE471FE758ED2AD0"/>
          </w:pPr>
          <w:r w:rsidRPr="00D829DB">
            <w:rPr>
              <w:rStyle w:val="Platzhaltertext"/>
            </w:rPr>
            <w:t>Wählen Sie ein Element aus.</w:t>
          </w:r>
        </w:p>
      </w:docPartBody>
    </w:docPart>
    <w:docPart>
      <w:docPartPr>
        <w:name w:val="11BB3B218AAC4D3D9435AC1C7F3D0059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A7D5A7D1-D784-4309-B839-E01623AD2A2C}"/>
      </w:docPartPr>
      <w:docPartBody>
        <w:p w:rsidR="00F55D81" w:rsidRDefault="004E1EF9">
          <w:pPr>
            <w:pStyle w:val="11BB3B218AAC4D3D9435AC1C7F3D0059"/>
          </w:pPr>
          <w:r w:rsidRPr="00D829DB">
            <w:rPr>
              <w:rStyle w:val="Platzhaltertext"/>
            </w:rPr>
            <w:t>Wählen Sie ein Element aus.</w:t>
          </w:r>
        </w:p>
      </w:docPartBody>
    </w:docPart>
    <w:docPart>
      <w:docPartPr>
        <w:name w:val="AF01F600B6864EDB98CD73E824C0D314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ECA25104-BBEA-4C57-8EC6-4F9F151225E2}"/>
      </w:docPartPr>
      <w:docPartBody>
        <w:p w:rsidR="00F55D81" w:rsidRDefault="004E1EF9">
          <w:pPr>
            <w:pStyle w:val="AF01F600B6864EDB98CD73E824C0D314"/>
          </w:pPr>
          <w:r w:rsidRPr="001B60D6">
            <w:rPr>
              <w:rStyle w:val="Platzhaltertext"/>
            </w:rPr>
            <w:t>Wählen Sie ein Element aus.</w:t>
          </w:r>
        </w:p>
      </w:docPartBody>
    </w:docPart>
    <w:docPart>
      <w:docPartPr>
        <w:name w:val="BA4E2BF9016A499CA2E46452F6D7363F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7120E6BA-C132-4D79-B079-D7561A7B6569}"/>
      </w:docPartPr>
      <w:docPartBody>
        <w:p w:rsidR="00F55D81" w:rsidRDefault="004E1EF9">
          <w:pPr>
            <w:pStyle w:val="BA4E2BF9016A499CA2E46452F6D7363F"/>
          </w:pPr>
          <w:r w:rsidRPr="001B60D6">
            <w:rPr>
              <w:rStyle w:val="Platzhaltertext"/>
            </w:rPr>
            <w:t>Wählen Sie ein Element aus.</w:t>
          </w:r>
        </w:p>
      </w:docPartBody>
    </w:docPart>
    <w:docPart>
      <w:docPartPr>
        <w:name w:val="7ED2BCA2CBF2443F8346C94429502A9F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4ABD271A-86B1-4288-B463-9B701D12FC64}"/>
      </w:docPartPr>
      <w:docPartBody>
        <w:p w:rsidR="00F55D81" w:rsidRDefault="004E1EF9">
          <w:pPr>
            <w:pStyle w:val="7ED2BCA2CBF2443F8346C94429502A9F"/>
          </w:pPr>
          <w:r w:rsidRPr="00D829DB">
            <w:rPr>
              <w:rStyle w:val="Platzhaltertext"/>
            </w:rPr>
            <w:t>Wählen Sie ein Element aus.</w:t>
          </w:r>
        </w:p>
      </w:docPartBody>
    </w:docPart>
    <w:docPart>
      <w:docPartPr>
        <w:name w:val="243DF7DBD3D4443CBE282F3FE7C0DB0C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27008A77-B0E0-49C0-8D11-0C46F7D4323F}"/>
      </w:docPartPr>
      <w:docPartBody>
        <w:p w:rsidR="00F55D81" w:rsidRDefault="004E1EF9">
          <w:pPr>
            <w:pStyle w:val="243DF7DBD3D4443CBE282F3FE7C0DB0C"/>
          </w:pPr>
          <w:r w:rsidRPr="001B60D6">
            <w:rPr>
              <w:rStyle w:val="Platzhaltertext"/>
            </w:rPr>
            <w:t>Wähl</w:t>
          </w:r>
          <w:r w:rsidRPr="001B60D6">
            <w:rPr>
              <w:rStyle w:val="Platzhaltertext"/>
            </w:rPr>
            <w:t>en Sie ein Element aus.</w:t>
          </w:r>
        </w:p>
      </w:docPartBody>
    </w:docPart>
    <w:docPart>
      <w:docPartPr>
        <w:name w:val="626E2D5057664D6EB9FFC589DA5D09E0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F2DB1C94-1A14-4014-B06B-8594CDD02402}"/>
      </w:docPartPr>
      <w:docPartBody>
        <w:p w:rsidR="00F55D81" w:rsidRDefault="004E1EF9">
          <w:pPr>
            <w:pStyle w:val="626E2D5057664D6EB9FFC589DA5D09E0"/>
          </w:pPr>
          <w:r w:rsidRPr="001B60D6">
            <w:rPr>
              <w:rStyle w:val="Platzhaltertext"/>
            </w:rPr>
            <w:t>Wählen Sie ein Element aus.</w:t>
          </w:r>
        </w:p>
      </w:docPartBody>
    </w:docPart>
    <w:docPart>
      <w:docPartPr>
        <w:name w:val="4F0A1A9AA60D4D3E9D2C35BEA8AED244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D19D28F1-2D5C-41AA-AF3D-195B2007594E}"/>
      </w:docPartPr>
      <w:docPartBody>
        <w:p w:rsidR="00F55D81" w:rsidRDefault="004E1EF9">
          <w:pPr>
            <w:pStyle w:val="4F0A1A9AA60D4D3E9D2C35BEA8AED244"/>
          </w:pPr>
          <w:r w:rsidRPr="001B60D6">
            <w:rPr>
              <w:rStyle w:val="Platzhaltertext"/>
            </w:rPr>
            <w:t>Wählen Sie ein Element aus.</w:t>
          </w:r>
        </w:p>
      </w:docPartBody>
    </w:docPart>
    <w:docPart>
      <w:docPartPr>
        <w:name w:val="AC70450A9EC04831B894CD857F97F2CB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B01F0038-F823-4F90-A528-33C31DF22AF4}"/>
      </w:docPartPr>
      <w:docPartBody>
        <w:p w:rsidR="00F55D81" w:rsidRDefault="004E1EF9">
          <w:pPr>
            <w:pStyle w:val="AC70450A9EC04831B894CD857F97F2CB"/>
          </w:pPr>
          <w:r w:rsidRPr="001B60D6">
            <w:rPr>
              <w:rStyle w:val="Platzhaltertext"/>
            </w:rPr>
            <w:t>Wählen Sie ein Element aus.</w:t>
          </w:r>
        </w:p>
      </w:docPartBody>
    </w:docPart>
    <w:docPart>
      <w:docPartPr>
        <w:name w:val="80FB6D60DAB742EE986F33F965969400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3C8F6A58-EA84-4D22-BAD5-DCA05A3F3AD3}"/>
      </w:docPartPr>
      <w:docPartBody>
        <w:p w:rsidR="00F55D81" w:rsidRDefault="004E1EF9">
          <w:pPr>
            <w:pStyle w:val="80FB6D60DAB742EE986F33F965969400"/>
          </w:pPr>
          <w:r w:rsidRPr="001B60D6">
            <w:rPr>
              <w:rStyle w:val="Platzhaltertext"/>
            </w:rPr>
            <w:t>Wählen Sie ein Element aus.</w:t>
          </w:r>
        </w:p>
      </w:docPartBody>
    </w:docPart>
    <w:docPart>
      <w:docPartPr>
        <w:name w:val="FC94D19FD9CC4113A8091901A3187156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020A97B6-926F-491B-B178-507302D45C0C}"/>
      </w:docPartPr>
      <w:docPartBody>
        <w:p w:rsidR="00F55D81" w:rsidRDefault="004E1EF9">
          <w:pPr>
            <w:pStyle w:val="FC94D19FD9CC4113A8091901A3187156"/>
          </w:pPr>
          <w:r w:rsidRPr="001B60D6">
            <w:rPr>
              <w:rStyle w:val="Platzhaltertext"/>
            </w:rPr>
            <w:t>Wählen Sie ein Element aus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55D81"/>
    <w:rsid w:val="004E1EF9"/>
    <w:rsid w:val="00F55D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Platzhaltertext">
    <w:name w:val="Placeholder Text"/>
    <w:basedOn w:val="Absatz-Standardschriftart"/>
    <w:uiPriority w:val="99"/>
    <w:semiHidden/>
    <w:rPr>
      <w:color w:val="808080"/>
    </w:rPr>
  </w:style>
  <w:style w:type="paragraph" w:customStyle="1" w:styleId="FC4FCF632A024592AE6B201A302B9C97">
    <w:name w:val="FC4FCF632A024592AE6B201A302B9C97"/>
  </w:style>
  <w:style w:type="paragraph" w:customStyle="1" w:styleId="11C57C1634BD4D48A8427205E0C78AC6">
    <w:name w:val="11C57C1634BD4D48A8427205E0C78AC6"/>
  </w:style>
  <w:style w:type="paragraph" w:customStyle="1" w:styleId="EC5B48CFF4C946339CCBB9B018CF070E">
    <w:name w:val="EC5B48CFF4C946339CCBB9B018CF070E"/>
  </w:style>
  <w:style w:type="paragraph" w:customStyle="1" w:styleId="5D0E4A62E03A428CBBA823CB969FA901">
    <w:name w:val="5D0E4A62E03A428CBBA823CB969FA901"/>
  </w:style>
  <w:style w:type="paragraph" w:customStyle="1" w:styleId="0524498E85654263A0A4D1A300DC9203">
    <w:name w:val="0524498E85654263A0A4D1A300DC9203"/>
  </w:style>
  <w:style w:type="paragraph" w:customStyle="1" w:styleId="E2C8C9A2071C47E0B05BD8E816DB424F">
    <w:name w:val="E2C8C9A2071C47E0B05BD8E816DB424F"/>
  </w:style>
  <w:style w:type="paragraph" w:customStyle="1" w:styleId="051499C89FF84C36BA7936A929830BB1">
    <w:name w:val="051499C89FF84C36BA7936A929830BB1"/>
  </w:style>
  <w:style w:type="paragraph" w:customStyle="1" w:styleId="58A1434327F843CBA937228851AAC4C9">
    <w:name w:val="58A1434327F843CBA937228851AAC4C9"/>
  </w:style>
  <w:style w:type="paragraph" w:customStyle="1" w:styleId="BC43E3B635254F9C814AB5D7C985610A">
    <w:name w:val="BC43E3B635254F9C814AB5D7C985610A"/>
  </w:style>
  <w:style w:type="paragraph" w:customStyle="1" w:styleId="0B0D030CFD124EE89AEA6CFBC6018C0A">
    <w:name w:val="0B0D030CFD124EE89AEA6CFBC6018C0A"/>
  </w:style>
  <w:style w:type="paragraph" w:customStyle="1" w:styleId="7F864DE7EA1C48258B5A635FA7CFA085">
    <w:name w:val="7F864DE7EA1C48258B5A635FA7CFA085"/>
  </w:style>
  <w:style w:type="paragraph" w:customStyle="1" w:styleId="368F1167ECA949EDBE2E3D117BB97454">
    <w:name w:val="368F1167ECA949EDBE2E3D117BB97454"/>
  </w:style>
  <w:style w:type="paragraph" w:customStyle="1" w:styleId="C9D3450223A34EADAED9E24B74B52918">
    <w:name w:val="C9D3450223A34EADAED9E24B74B52918"/>
  </w:style>
  <w:style w:type="paragraph" w:customStyle="1" w:styleId="91BABA140B654479BE471FE758ED2AD0">
    <w:name w:val="91BABA140B654479BE471FE758ED2AD0"/>
  </w:style>
  <w:style w:type="paragraph" w:customStyle="1" w:styleId="11BB3B218AAC4D3D9435AC1C7F3D0059">
    <w:name w:val="11BB3B218AAC4D3D9435AC1C7F3D0059"/>
  </w:style>
  <w:style w:type="paragraph" w:customStyle="1" w:styleId="AF01F600B6864EDB98CD73E824C0D314">
    <w:name w:val="AF01F600B6864EDB98CD73E824C0D314"/>
  </w:style>
  <w:style w:type="paragraph" w:customStyle="1" w:styleId="BA4E2BF9016A499CA2E46452F6D7363F">
    <w:name w:val="BA4E2BF9016A499CA2E46452F6D7363F"/>
  </w:style>
  <w:style w:type="paragraph" w:customStyle="1" w:styleId="7ED2BCA2CBF2443F8346C94429502A9F">
    <w:name w:val="7ED2BCA2CBF2443F8346C94429502A9F"/>
  </w:style>
  <w:style w:type="paragraph" w:customStyle="1" w:styleId="243DF7DBD3D4443CBE282F3FE7C0DB0C">
    <w:name w:val="243DF7DBD3D4443CBE282F3FE7C0DB0C"/>
  </w:style>
  <w:style w:type="paragraph" w:customStyle="1" w:styleId="626E2D5057664D6EB9FFC589DA5D09E0">
    <w:name w:val="626E2D5057664D6EB9FFC589DA5D09E0"/>
  </w:style>
  <w:style w:type="paragraph" w:customStyle="1" w:styleId="4F0A1A9AA60D4D3E9D2C35BEA8AED244">
    <w:name w:val="4F0A1A9AA60D4D3E9D2C35BEA8AED244"/>
  </w:style>
  <w:style w:type="paragraph" w:customStyle="1" w:styleId="AC70450A9EC04831B894CD857F97F2CB">
    <w:name w:val="AC70450A9EC04831B894CD857F97F2CB"/>
  </w:style>
  <w:style w:type="paragraph" w:customStyle="1" w:styleId="80FB6D60DAB742EE986F33F965969400">
    <w:name w:val="80FB6D60DAB742EE986F33F965969400"/>
  </w:style>
  <w:style w:type="paragraph" w:customStyle="1" w:styleId="FC94D19FD9CC4113A8091901A3187156">
    <w:name w:val="FC94D19FD9CC4113A8091901A3187156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F084B3F-063C-42D6-BE14-7C5561112C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282</Words>
  <Characters>1783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SR02</dc:creator>
  <cp:keywords>, docId:7AA60EDEFDD311E16D7C608543B5C337</cp:keywords>
  <cp:lastModifiedBy>Christian Heuser</cp:lastModifiedBy>
  <cp:revision>2</cp:revision>
  <cp:lastPrinted>2019-07-05T07:56:00Z</cp:lastPrinted>
  <dcterms:created xsi:type="dcterms:W3CDTF">2019-11-25T08:19:00Z</dcterms:created>
  <dcterms:modified xsi:type="dcterms:W3CDTF">2023-12-08T11:38:00Z</dcterms:modified>
</cp:coreProperties>
</file>